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10"/>
        <w:gridCol w:w="2070"/>
        <w:gridCol w:w="1980"/>
      </w:tblGrid>
      <w:tr w:rsidR="00BF579E" w:rsidRPr="00077181" w14:paraId="4EF9C3C5" w14:textId="77777777" w:rsidTr="00077181">
        <w:trPr>
          <w:trHeight w:val="855"/>
        </w:trPr>
        <w:tc>
          <w:tcPr>
            <w:tcW w:w="9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A6182A" w14:textId="7D06ED22" w:rsidR="00BF579E" w:rsidRPr="00077181" w:rsidRDefault="00BF579E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ble S4. MiR-29c</w:t>
            </w:r>
            <w:r w:rsidR="00CF447E"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3p(</w:t>
            </w: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="00CF447E"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induced diseases and biological functions in HUVECs.</w:t>
            </w:r>
          </w:p>
        </w:tc>
      </w:tr>
      <w:tr w:rsidR="00846ED7" w:rsidRPr="00077181" w14:paraId="698A8463" w14:textId="77777777" w:rsidTr="00077181">
        <w:trPr>
          <w:trHeight w:val="300"/>
        </w:trPr>
        <w:tc>
          <w:tcPr>
            <w:tcW w:w="53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84577" w14:textId="2A0EFBEB" w:rsidR="00BF579E" w:rsidRPr="00077181" w:rsidRDefault="00BF579E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CB76" w14:textId="77777777" w:rsidR="00BF579E" w:rsidRPr="00077181" w:rsidRDefault="00BF579E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3308E" w14:textId="77777777" w:rsidR="00BF579E" w:rsidRPr="00077181" w:rsidRDefault="00BF579E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846ED7" w:rsidRPr="00077181" w14:paraId="25C5987C" w14:textId="77777777" w:rsidTr="00077181">
        <w:trPr>
          <w:trHeight w:val="585"/>
        </w:trPr>
        <w:tc>
          <w:tcPr>
            <w:tcW w:w="5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5AAC7" w14:textId="77777777" w:rsidR="00BF579E" w:rsidRPr="00077181" w:rsidRDefault="00BF579E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753B7B" w14:textId="2F87F67D" w:rsidR="00BF579E" w:rsidRPr="00077181" w:rsidRDefault="00BF579E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 w:rsid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e HUVECs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77B773" w14:textId="7EDA6D06" w:rsidR="00BF579E" w:rsidRPr="00077181" w:rsidRDefault="00D04650" w:rsidP="00077181">
            <w:pPr>
              <w:spacing w:after="0" w:line="240" w:lineRule="auto"/>
              <w:ind w:left="-195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="00BF579E"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 w:rsid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</w:t>
            </w:r>
            <w:r w:rsidR="00BF579E"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e HUVECs]</w:t>
            </w:r>
          </w:p>
        </w:tc>
      </w:tr>
      <w:tr w:rsidR="00077181" w:rsidRPr="00077181" w14:paraId="4858489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C5075" w14:textId="4EF53EF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dominal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57E4" w14:textId="317D233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61E-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3B94B" w14:textId="28BC78C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4E-07</w:t>
            </w:r>
          </w:p>
        </w:tc>
      </w:tr>
      <w:tr w:rsidR="00077181" w:rsidRPr="00077181" w14:paraId="1D457C0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9FBD" w14:textId="6173346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igestive organ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11749" w14:textId="1BAF1F4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2EA6" w14:textId="284FACE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64E-07</w:t>
            </w:r>
          </w:p>
        </w:tc>
      </w:tr>
      <w:tr w:rsidR="00077181" w:rsidRPr="00077181" w14:paraId="232983A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5188E" w14:textId="13A9DA8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pithelial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BAF89" w14:textId="76319CD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A2490" w14:textId="685A296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03E-07</w:t>
            </w:r>
          </w:p>
        </w:tc>
      </w:tr>
      <w:tr w:rsidR="00077181" w:rsidRPr="00077181" w14:paraId="0D8614E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C6142" w14:textId="65F47EF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strointestinal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BCE50" w14:textId="6FB8667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6826B" w14:textId="103F795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06E-05</w:t>
            </w:r>
          </w:p>
        </w:tc>
      </w:tr>
      <w:tr w:rsidR="00077181" w:rsidRPr="00077181" w14:paraId="70CA5AC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D513D" w14:textId="6E1EA23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domina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7125" w14:textId="28413CB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6625" w14:textId="69C32FB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64E-07</w:t>
            </w:r>
          </w:p>
        </w:tc>
      </w:tr>
      <w:tr w:rsidR="00077181" w:rsidRPr="00077181" w14:paraId="6DD1B4B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96D1F" w14:textId="000972C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on-melanoma solid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BF63B" w14:textId="05849E6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22992" w14:textId="4BBD76B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9.38E-07</w:t>
            </w:r>
          </w:p>
        </w:tc>
      </w:tr>
      <w:tr w:rsidR="00077181" w:rsidRPr="00077181" w14:paraId="57153CF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E6876" w14:textId="3E7F17F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ntraabdominal organ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A2F23" w14:textId="2CC676A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63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F3B5E" w14:textId="54C2D96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64E-07</w:t>
            </w:r>
          </w:p>
        </w:tc>
      </w:tr>
      <w:tr w:rsidR="00077181" w:rsidRPr="00077181" w14:paraId="26E0B4B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0DC4B" w14:textId="521B447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xtracranial solid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02028" w14:textId="7B1E99B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63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E827D" w14:textId="5FFAFCE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03E-07</w:t>
            </w:r>
          </w:p>
        </w:tc>
      </w:tr>
      <w:tr w:rsidR="00077181" w:rsidRPr="00077181" w14:paraId="2ED6715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09B5" w14:textId="3AC62A6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igestive system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B18D4" w14:textId="5F547EA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46011" w14:textId="478B244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8.23E-07</w:t>
            </w:r>
          </w:p>
        </w:tc>
      </w:tr>
      <w:tr w:rsidR="00077181" w:rsidRPr="00077181" w14:paraId="3061A77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64E72" w14:textId="3FFBBBA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C6EB1" w14:textId="375B5CF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38C4" w14:textId="470A8BB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5.11E-06</w:t>
            </w:r>
          </w:p>
        </w:tc>
      </w:tr>
      <w:tr w:rsidR="00077181" w:rsidRPr="00077181" w14:paraId="54AB516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19E27" w14:textId="7A9F658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strointestinal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CFA90" w14:textId="500657F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52939" w14:textId="1E695E7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33E-05</w:t>
            </w:r>
          </w:p>
        </w:tc>
      </w:tr>
      <w:tr w:rsidR="00077181" w:rsidRPr="00077181" w14:paraId="7A3B03B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F23F4" w14:textId="4B5AF7B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arge intestine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31651" w14:textId="7BDE0F8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F0A0" w14:textId="11079FE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8.51E-04</w:t>
            </w:r>
          </w:p>
        </w:tc>
      </w:tr>
      <w:tr w:rsidR="00077181" w:rsidRPr="00077181" w14:paraId="25DED02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4CCA" w14:textId="6C8DB77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lorectal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DC735" w14:textId="13C4D8B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036B0" w14:textId="01BB38E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6E-02</w:t>
            </w:r>
          </w:p>
        </w:tc>
      </w:tr>
      <w:tr w:rsidR="00077181" w:rsidRPr="00077181" w14:paraId="1460996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38C27" w14:textId="0682CDE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on-colon gastrointestinal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4B247" w14:textId="63213A6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F5E2" w14:textId="0CC9A5E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49E-02</w:t>
            </w:r>
          </w:p>
        </w:tc>
      </w:tr>
      <w:tr w:rsidR="00077181" w:rsidRPr="00077181" w14:paraId="75D2141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9DAB" w14:textId="2EEF219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dhesion of myeloid cells in mela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28B21" w14:textId="26E90D1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3AF2" w14:textId="55A8777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333ECF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A2082" w14:textId="3AFBBB9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orphology of basophilic leukemia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DE6D3" w14:textId="6659566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D376A" w14:textId="0C542AC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91879C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7C67B" w14:textId="13FAA03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Oxidation of histam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64057" w14:textId="10E20C9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F1369" w14:textId="4B0AD5A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81D4F4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406C7" w14:textId="79B4243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gression of colorecta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F16F" w14:textId="0EDF229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F13F4" w14:textId="213D9F1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0B3EB6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511B" w14:textId="540D18B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emature senescence of stomach cancer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C569F" w14:textId="1579D26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3D51F" w14:textId="7D89ED3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59BE2C8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B2397" w14:textId="2F5F615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evere essential hyperten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128DA" w14:textId="7925AC7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1A98" w14:textId="3555CF4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07D005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F4C39" w14:textId="37FDE1C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tructure of elastic lami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C195A" w14:textId="21CBB3B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541E0" w14:textId="1EB92E5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68D59B1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3253B" w14:textId="4133C3C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gulation of histam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82C8B" w14:textId="79EA930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182DA" w14:textId="3716E59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79AB92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ADA63" w14:textId="04734D8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Upper abdominal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901A5" w14:textId="567285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1168C" w14:textId="028B397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80E-05</w:t>
            </w:r>
          </w:p>
        </w:tc>
      </w:tr>
      <w:tr w:rsidR="00077181" w:rsidRPr="00077181" w14:paraId="2267E0E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BACE" w14:textId="32285C0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xtrapancreatic malignant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415C6" w14:textId="5160460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1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43BD3" w14:textId="756C3DB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59E-06</w:t>
            </w:r>
          </w:p>
        </w:tc>
      </w:tr>
      <w:tr w:rsidR="00077181" w:rsidRPr="00077181" w14:paraId="3CC1F61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BA9D4" w14:textId="5488328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dominal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EEE6D" w14:textId="0808375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1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D9F38" w14:textId="3E4008E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5.30E-06</w:t>
            </w:r>
          </w:p>
        </w:tc>
      </w:tr>
      <w:tr w:rsidR="00077181" w:rsidRPr="00077181" w14:paraId="19978C5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ACCE2" w14:textId="39A363C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rolling of Th2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F5F5" w14:textId="4C36E66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29B95" w14:textId="713146C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3E-04</w:t>
            </w:r>
          </w:p>
        </w:tc>
      </w:tr>
      <w:tr w:rsidR="00077181" w:rsidRPr="00077181" w14:paraId="221593D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F4D40" w14:textId="0A75C9F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lignant genitourinary solid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38F2E" w14:textId="63D2CCA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8A602" w14:textId="2901B8B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21E-04</w:t>
            </w:r>
          </w:p>
        </w:tc>
      </w:tr>
      <w:tr w:rsidR="00077181" w:rsidRPr="00077181" w14:paraId="545DA0F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45A6C" w14:textId="42176DF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lorectal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D9C20" w14:textId="17E171E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50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B6EFD" w14:textId="3EDB32A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16E-02</w:t>
            </w:r>
          </w:p>
        </w:tc>
      </w:tr>
      <w:tr w:rsidR="00077181" w:rsidRPr="00077181" w14:paraId="7B0FB9B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4573C" w14:textId="7A3265E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Upper gastrointestina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351D2" w14:textId="7A7BAB0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8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A189" w14:textId="755D053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2E-02</w:t>
            </w:r>
          </w:p>
        </w:tc>
      </w:tr>
      <w:tr w:rsidR="00077181" w:rsidRPr="00077181" w14:paraId="5BC8BA4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597F9" w14:textId="0C9E929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arge intestine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3FF4D" w14:textId="3A6B2CF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610A1" w14:textId="3CA98F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8E-04</w:t>
            </w:r>
          </w:p>
        </w:tc>
      </w:tr>
      <w:tr w:rsidR="00077181" w:rsidRPr="00077181" w14:paraId="22B5405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FA5DD" w14:textId="50012D0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lon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AE83A" w14:textId="582A8A7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BC3D9" w14:textId="730FC8C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38E-03</w:t>
            </w:r>
          </w:p>
        </w:tc>
      </w:tr>
      <w:tr w:rsidR="00077181" w:rsidRPr="00077181" w14:paraId="3AE11AC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106DF" w14:textId="3F9685A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enitourinary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14943" w14:textId="0C92788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48EA5" w14:textId="6A271F4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21E-04</w:t>
            </w:r>
          </w:p>
        </w:tc>
      </w:tr>
      <w:tr w:rsidR="00077181" w:rsidRPr="00077181" w14:paraId="794EA12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DC931" w14:textId="79E8864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ad and neck squamous cel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48C6" w14:textId="6874C35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3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0A3F5" w14:textId="627791A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53E-03</w:t>
            </w:r>
          </w:p>
        </w:tc>
      </w:tr>
      <w:tr w:rsidR="00077181" w:rsidRPr="00077181" w14:paraId="0368176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A3DDF" w14:textId="201B05A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aser induced choroidal neovasculariz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47E09" w14:textId="47B5105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3F9EE" w14:textId="0841B62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90E-02</w:t>
            </w:r>
          </w:p>
        </w:tc>
      </w:tr>
      <w:tr w:rsidR="00077181" w:rsidRPr="00077181" w14:paraId="3183542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75CBB" w14:textId="5BF68F8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digestive organ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D4B3F" w14:textId="1CECE3D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C9D82" w14:textId="46ED98F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5.10E-04</w:t>
            </w:r>
          </w:p>
        </w:tc>
      </w:tr>
      <w:tr w:rsidR="00077181" w:rsidRPr="00077181" w14:paraId="5F1DE4D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114EC" w14:textId="2412A1E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east or gastric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C5BA7" w14:textId="79DA417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4FF2C" w14:textId="450F03B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28E-03</w:t>
            </w:r>
          </w:p>
        </w:tc>
      </w:tr>
      <w:tr w:rsidR="00077181" w:rsidRPr="00077181" w14:paraId="1C09C7C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20718" w14:textId="6C0E836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east or colorectal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6F385" w14:textId="03D322C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8F9F4" w14:textId="55E97CD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2E-02</w:t>
            </w:r>
          </w:p>
        </w:tc>
      </w:tr>
      <w:tr w:rsidR="00077181" w:rsidRPr="00077181" w14:paraId="22DE54A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2EC39" w14:textId="796804F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Large intestine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2980" w14:textId="2692AFE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DED1C" w14:textId="6471F6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21E-04</w:t>
            </w:r>
          </w:p>
        </w:tc>
      </w:tr>
      <w:tr w:rsidR="00077181" w:rsidRPr="00077181" w14:paraId="5D581A0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2E396" w14:textId="0318A25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Vascularization of epithelial tiss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1C58F" w14:textId="631837C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20E-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4F782" w14:textId="332076C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7E027A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B7CA6" w14:textId="7F7A9F7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apillariz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9BAAE" w14:textId="1E438D6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20E-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7EE7" w14:textId="2093F8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D279A3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E134D" w14:textId="67C3DC9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myeloid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3E73" w14:textId="5FF1C4F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20E-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39492" w14:textId="591F636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9927D1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48035" w14:textId="2435F89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unction of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742A0" w14:textId="458E378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61E-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3D801" w14:textId="7BF445B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E9C0C3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50C29" w14:textId="6523BFB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innate lymphoid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3498" w14:textId="277DE25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61E-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E91CD" w14:textId="235FD7F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4DF6D8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D49EF" w14:textId="2EEC6AA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rafficking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A3940" w14:textId="3EC47FA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8.61E-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34DE1" w14:textId="1362149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C4F925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8D39D" w14:textId="34BCC66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olarization of Th1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B217F" w14:textId="4914970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101D2" w14:textId="35F24B5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30E-01</w:t>
            </w:r>
          </w:p>
        </w:tc>
      </w:tr>
      <w:tr w:rsidR="00077181" w:rsidRPr="00077181" w14:paraId="583581F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E8852" w14:textId="2B4249F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orphology of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094C5" w14:textId="291C430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82162" w14:textId="3C44232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E0C0DD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6F67C" w14:textId="1D05978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Vasculariz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AB728" w14:textId="7A93531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57A4" w14:textId="00E7578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7A9AD7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AB93B" w14:textId="461666B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osinophil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0F003" w14:textId="646F073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8C5D" w14:textId="1274D00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F703C1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18F37" w14:textId="265C75F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natural killer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2605" w14:textId="4426D9D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F5D05" w14:textId="217F63F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6352ED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D3B4F" w14:textId="2F2B05A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granulation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90518" w14:textId="2084820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51075" w14:textId="167C2BE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87C463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211B9" w14:textId="34ACA74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requency of Th17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9B1C" w14:textId="5E99A29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13DCA" w14:textId="46FF27E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7837D4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DE7DF" w14:textId="45AA0FA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orphology of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52B95" w14:textId="28281C0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5B73E" w14:textId="25C799D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06F75A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99F4E" w14:textId="7564FB5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nduction of hear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121B8" w14:textId="3E0BCBB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63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75407" w14:textId="6594114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E98A7F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02FDF" w14:textId="7C671DF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9796A" w14:textId="1AF66D4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63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3DE01" w14:textId="7ACABB5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1F3EFC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1E775" w14:textId="4E82F40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osinophilic inflamm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95D3A" w14:textId="10D91D3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5F39" w14:textId="7443A5C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26E-01</w:t>
            </w:r>
          </w:p>
        </w:tc>
      </w:tr>
      <w:tr w:rsidR="00077181" w:rsidRPr="00077181" w14:paraId="2B3A36B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2E94F" w14:textId="623C478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umor microenvironment of metasta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D35C4" w14:textId="3D908D0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497A3" w14:textId="6D7E81C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CA8CFD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2A110" w14:textId="2946B43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cruitment of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9C9B0" w14:textId="187DAAD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B4DE9" w14:textId="280F6DF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FC2025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A5009" w14:textId="72FA8C9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rafficking of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D3672" w14:textId="10F0AAB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90B4" w14:textId="7BD10B5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90E7BE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078E2" w14:textId="1DADB81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death of immune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A2F33" w14:textId="2C7B308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17ABC" w14:textId="0D01886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0580D2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32AB3" w14:textId="0EDABDB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eukopoi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9E546" w14:textId="78AC2D2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D9CDF" w14:textId="004E1D8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BC5A82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E3BFC" w14:textId="4FD0439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antigen presenting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FF4B6" w14:textId="03BF1AB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BAC82" w14:textId="557061D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3867D1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0D176" w14:textId="5366C8B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strointestinal tract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067EC" w14:textId="292E796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F8A3A" w14:textId="76F55B3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5A07A8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A4AD3" w14:textId="3DB8EFD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rrest in differentiation of hematopoietic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56E93" w14:textId="7AD536F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FC2C9" w14:textId="60AA55E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41E67F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86667" w14:textId="01AD82C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orphogenesis of acin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D5876" w14:textId="787E4D8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4E93" w14:textId="20701F7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3A8807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68336" w14:textId="0873DB4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rrest in differentiation of granul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46F5A" w14:textId="5FB0958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0CD80" w14:textId="1465283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7C8AF2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439D4" w14:textId="07C5C85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pletion of wa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5E7F" w14:textId="49A26D3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4F7F2" w14:textId="7744D41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C70017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4DD91" w14:textId="268A1D0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aracellular permeability of gastric epithelial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4A818" w14:textId="1B893E5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15ED6" w14:textId="7B292F1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2F0BC0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54E9B" w14:textId="75FFD0D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rrest in differentiation of bone marrow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6D5F" w14:textId="71FB48A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19FEA" w14:textId="501E2CD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1238CA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97710" w14:textId="30AA302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ndomitosis of mon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96E96" w14:textId="0C064D6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45F2A" w14:textId="68D3CD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6767D4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88816" w14:textId="2080392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hemokinesis of mon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99985" w14:textId="721CDB0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6D57" w14:textId="580BFAF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34B06D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91AA" w14:textId="5EA83BD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dominant mental retardation type 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0F92F" w14:textId="770C539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42C0F" w14:textId="2EF083D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9B3462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1D985" w14:textId="5BFE351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urvival of organi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28960" w14:textId="4248258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CFB58" w14:textId="64D461E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003089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6D7ED" w14:textId="42BD3ED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requency of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67AD0" w14:textId="7120F9C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23DA0" w14:textId="191C07B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E60F3A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CED5C" w14:textId="635FB91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lay in degeneration of CA1 neur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A2DC" w14:textId="6A4C6C2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C1AE" w14:textId="10DD712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ADD32F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FED11" w14:textId="1A4BABD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ubcutaneous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65CC6" w14:textId="640CC89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E93A" w14:textId="59787FD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691A90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9AA03" w14:textId="7ECCD79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xcitation of projection neur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C2555" w14:textId="13775AB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0B77" w14:textId="64E0651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9744BA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F22E1" w14:textId="0F93F7A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poptosis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9CC54" w14:textId="3A91A88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0B45E" w14:textId="00FA0B9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C7A494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7D0F0" w14:textId="139C936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phag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75DA8" w14:textId="78D08D1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0C109" w14:textId="73C0D40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CBE6AF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7F9E" w14:textId="4792E2B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arly-onset severe spinocerebellar ataxia-42 with neurodevelopmental defici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E7ACF" w14:textId="6911508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A29B3" w14:textId="584B9CD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F45166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AE671" w14:textId="67CCD4B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Apoptosis of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74CED" w14:textId="3809974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EBB3" w14:textId="62FD18A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0CFF00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A6316" w14:textId="22A73EF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esenteric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816C2" w14:textId="05277F7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1386" w14:textId="5750F99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02BC01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8B335" w14:textId="588463D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lay in initiation of disappearance of thym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D098" w14:textId="69F6C8E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24272" w14:textId="3B854C2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4EDB72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61B4A" w14:textId="03C7945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ularity of natural killer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1A36F" w14:textId="1A939AF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7BA94" w14:textId="2BACADC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B878AA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72E07" w14:textId="1A93800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cumulation of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D8F7F" w14:textId="27A3C3D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6C384" w14:textId="509C0E0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F3C237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DF6B8" w14:textId="0DD2177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natural killer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E951C" w14:textId="4FDB785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B29B7" w14:textId="31A567D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12954E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8E80B" w14:textId="318D9E1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cumulation of double-positive thymocy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AABBD" w14:textId="20F5A86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B3EE9" w14:textId="0B4B248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6D6F23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D6BE" w14:textId="5CC635F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acetylation of chromat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D1309" w14:textId="3B10875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01C35" w14:textId="0425DDB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368024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74DCC" w14:textId="3BB6A02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poptosis of single positive thym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063D3" w14:textId="682AAB4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271E4" w14:textId="47F94B4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B7A11A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D594F" w14:textId="41C910F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arly infantile epileptic encephalopathy type 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7DF8D" w14:textId="599CECC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7F25F" w14:textId="74359E8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875246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4507F" w14:textId="4810BA3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ortal hyperten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0D248" w14:textId="44C51AA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8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FEC33" w14:textId="589CAC3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574B23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BFB7" w14:textId="0D86DC1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normal morphology of myeloid progenitor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94CB" w14:textId="09B66E1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9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5E3E6" w14:textId="36A96AD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CE4835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C2A6" w14:textId="1C74FD8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Upper gastrointestinal tract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1C8B" w14:textId="4F2EA65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0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8C9DB" w14:textId="4BB12FD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A27BF3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07875" w14:textId="67849D0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phag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9C2AD" w14:textId="6588D42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1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E13BA" w14:textId="4D40E33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EF1525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F18D0" w14:textId="4D59B48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spiratory burst of phag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7C532" w14:textId="056EBEE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1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4DCA3" w14:textId="049EC8C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BBC017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FBC7" w14:textId="5A88ABB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ailure of hear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4BF1D" w14:textId="482F90B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2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46964" w14:textId="63D0DB5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14E-01</w:t>
            </w:r>
          </w:p>
        </w:tc>
      </w:tr>
      <w:tr w:rsidR="00077181" w:rsidRPr="00077181" w14:paraId="3FBD7BB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0F5D2" w14:textId="5E7C287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flattening of neuroblastoma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326A0" w14:textId="5C2876F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D777A" w14:textId="17684AC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5.97E-02</w:t>
            </w:r>
          </w:p>
        </w:tc>
      </w:tr>
      <w:tr w:rsidR="00077181" w:rsidRPr="00077181" w14:paraId="70E448F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0A1CD" w14:textId="170A845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emature senescence of prostate cancer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C32C1" w14:textId="0984171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3E490" w14:textId="2B75744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5.97E-02</w:t>
            </w:r>
          </w:p>
        </w:tc>
      </w:tr>
      <w:tr w:rsidR="00077181" w:rsidRPr="00077181" w14:paraId="6B1F057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3813" w14:textId="53FB0C8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urvival of BMMC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3EC9F" w14:textId="611D7CF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960AF" w14:textId="4350510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5.97E-02</w:t>
            </w:r>
          </w:p>
        </w:tc>
      </w:tr>
      <w:tr w:rsidR="00077181" w:rsidRPr="00077181" w14:paraId="4679D80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1BC04" w14:textId="7B42051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migration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69CD3" w14:textId="2ECAF5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B2D68" w14:textId="3B39839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5E-01</w:t>
            </w:r>
          </w:p>
        </w:tc>
      </w:tr>
      <w:tr w:rsidR="00077181" w:rsidRPr="00077181" w14:paraId="4A465F8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272CB" w14:textId="287B4D3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oncirrhotic portal hyperten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AAA31" w14:textId="1D4E2AB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FE87A" w14:textId="5ACAAD3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CF002E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B4AEF" w14:textId="2C63E9E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rafficking of natural killer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66F96" w14:textId="101205D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3D99B" w14:textId="1E779DD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6E157A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FBFD" w14:textId="6DEE2D0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ss of col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F41A" w14:textId="6543023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03F18" w14:textId="56B8141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F3C138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C9D00" w14:textId="6EE7FE6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pletion of goblet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FE23E" w14:textId="5518019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724D0" w14:textId="1502236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1FBDE0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7202D" w14:textId="0E13D6B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ISCH syndr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A4646" w14:textId="2A21173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6C2CC" w14:textId="5283EE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D391A4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0BAA9" w14:textId="2A6FB7B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pletion of gastrointestional brush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5A743" w14:textId="1AE7544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E72DB" w14:textId="3799D4A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2273FB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19351" w14:textId="237F095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8ADB" w14:textId="5B963B2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B3ED" w14:textId="2D690EC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24924A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37D23" w14:textId="3267E10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recessive spastic paraplegia type 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80A7" w14:textId="563168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877CF" w14:textId="4083840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E66858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0F0F1" w14:textId="106C752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hematopoietic syst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81D33" w14:textId="2BD741F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52197" w14:textId="7C0B8B8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5A0484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E8169" w14:textId="61F4CD9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spiratory burst of myeloid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77769" w14:textId="077F734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9797" w14:textId="3F75E30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77E4BF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1D67D" w14:textId="2892550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igration of cerebellar granule neuron precursor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E3535" w14:textId="10D5128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BE3C9" w14:textId="5934EA8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4BE489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53A8B" w14:textId="5E17532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lay in initiation of atrophy of gastrocnemi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3B698" w14:textId="3FDDEBE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0C5BA" w14:textId="3FAF52C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6B7F05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472EC" w14:textId="4408A5E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igration of peritoneal neutrophi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99117" w14:textId="1AD0FBB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FF287" w14:textId="5E56485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B751D9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C4EDD" w14:textId="2F21304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uclear type 36 mitochondrial complex I deficienc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A4789" w14:textId="2746005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6FEAE" w14:textId="4388D13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AFC9BC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E3062" w14:textId="72CE23B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odal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EE5A" w14:textId="693DC27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EC8DD" w14:textId="0159D05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08F1D6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104CC" w14:textId="6D9B025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granulation of myeloid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1E858" w14:textId="6EB5577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B3077" w14:textId="3DE9347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41A684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88A0E" w14:textId="368F8B8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granulation of phag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226A" w14:textId="3BE8BE5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6027E" w14:textId="6ADBED7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D8ABF3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30BA" w14:textId="12310B5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liferation of epithelial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D2D9B" w14:textId="7E8C51F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4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B6B93" w14:textId="6831FA6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BE86C2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59E02" w14:textId="6061055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reticul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B7916" w14:textId="051670A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50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109F9" w14:textId="48EBE02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6FB6A4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9CDB6" w14:textId="1C020D5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antigen presenting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5AC23" w14:textId="15C64A5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7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99F91" w14:textId="731E20D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F4F2FB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7D44C" w14:textId="65DE343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mononuclear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202F" w14:textId="1885FBA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7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763DE" w14:textId="6714B93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ADCE81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640E5" w14:textId="21127AF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dhesion of Th2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45AA0" w14:textId="5D04964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55FE7" w14:textId="1406B46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7.66E-02</w:t>
            </w:r>
          </w:p>
        </w:tc>
      </w:tr>
      <w:tr w:rsidR="00077181" w:rsidRPr="00077181" w14:paraId="0E6F9A3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0F65A" w14:textId="6043C89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Aggressive matur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AA6B" w14:textId="2373BF7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1AEE7" w14:textId="2A8449C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30E-01</w:t>
            </w:r>
          </w:p>
        </w:tc>
      </w:tr>
      <w:tr w:rsidR="00077181" w:rsidRPr="00077181" w14:paraId="5FAEA4C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B7EE6" w14:textId="300F87E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ngiogen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03EBC" w14:textId="5EDD614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36B77" w14:textId="6DE937F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C9E723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41306" w14:textId="27148C1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lustering of follicular dendritic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AB7E1" w14:textId="5A4E4EE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CFF63" w14:textId="0935CEE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185AAA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FE478" w14:textId="704E7B3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tivation of CD19+ B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CB68C" w14:textId="0DD9888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3E284" w14:textId="6D58836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610A4E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FEA09" w14:textId="77B6F69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tivation of CD3 positive T-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2254E" w14:textId="411FD55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DC022" w14:textId="7D48C25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199A58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4215D" w14:textId="6B53C1D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rosion of calva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E400" w14:textId="073F5CD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7872D" w14:textId="24D9B64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AE4ED5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F561A" w14:textId="4F331D5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nflammation of gastrointestinal tra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6F02D" w14:textId="76F927A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8A1D2" w14:textId="4F7359C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04AB95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1628A" w14:textId="174924C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rafficking of hematopoietic stem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E3CB9" w14:textId="6C13CFA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C50F6" w14:textId="4F13690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26BA0B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545D9" w14:textId="36B1268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cruitment of natural killer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590B7" w14:textId="451F117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D9220" w14:textId="53ED933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671B42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0F361" w14:textId="5C366DE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struction of alveolar bo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5AFD8" w14:textId="2F23934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7E8FA" w14:textId="02D612D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04B509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4DC1" w14:textId="699E7CB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lignant neoplasm of large intes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8BC2D" w14:textId="0023E09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80D18" w14:textId="7B6CA6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B454FE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EDED0" w14:textId="124AAFE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-mediated respon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68902" w14:textId="564BE32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FB74" w14:textId="385610A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E1BEE6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83F8B" w14:textId="58C9CD6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viability of lymphatic system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A886B" w14:textId="50DACAF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0514E" w14:textId="74A9C6B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239C75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5FA26" w14:textId="303A2C6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osinophilia of esophag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72FF" w14:textId="42C6736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1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A8FC1" w14:textId="524676F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30E-01</w:t>
            </w:r>
          </w:p>
        </w:tc>
      </w:tr>
      <w:tr w:rsidR="00077181" w:rsidRPr="00077181" w14:paraId="2C0000C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1217B" w14:textId="744F745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reditary polyneuropath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E5376" w14:textId="272F22C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2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49F4D" w14:textId="5656A2E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6E64F1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98CEF" w14:textId="54B3897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ss of adipose tiss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075BB" w14:textId="06ADCAD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2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156A9" w14:textId="544B527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F4BA85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3DF19" w14:textId="68A6F66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nflammation of respiratory system compon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9B19" w14:textId="68475AC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3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4DFD4" w14:textId="147184B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CBBC0A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734FB" w14:textId="61FC475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unction of helper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84D4F" w14:textId="264930D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BE85" w14:textId="60E475D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58246F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B3D7C" w14:textId="37896DA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rebrovascular dysfun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27DF6" w14:textId="2E3F9F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1DE2" w14:textId="59E9995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8AF97F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824E0" w14:textId="71AC255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poptosis of phag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B8E5A" w14:textId="7421AE8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0D886" w14:textId="4B308FB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D247E0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5F8B6" w14:textId="210614E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ransendothelial migration of regulatory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31C14" w14:textId="015CCF5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933C8" w14:textId="608A116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9.36E-02</w:t>
            </w:r>
          </w:p>
        </w:tc>
      </w:tr>
      <w:tr w:rsidR="00077181" w:rsidRPr="00077181" w14:paraId="34FE047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EFB3" w14:textId="2BCA27A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dhesion of high endothelial postcapillary venu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C6F3C" w14:textId="056046C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41608" w14:textId="5988059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5E-01</w:t>
            </w:r>
          </w:p>
        </w:tc>
      </w:tr>
      <w:tr w:rsidR="00077181" w:rsidRPr="00077181" w14:paraId="0CA742A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9DED" w14:textId="524BBF7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normal morphology of Th2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04107" w14:textId="3EFCD58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584D" w14:textId="049876B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5E-01</w:t>
            </w:r>
          </w:p>
        </w:tc>
      </w:tr>
      <w:tr w:rsidR="00077181" w:rsidRPr="00077181" w14:paraId="79CC478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437B1" w14:textId="680ECF5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isorganization of lymphoid tiss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937ED" w14:textId="1B35821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4288" w14:textId="6ECD8B3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5E-01</w:t>
            </w:r>
          </w:p>
        </w:tc>
      </w:tr>
      <w:tr w:rsidR="00077181" w:rsidRPr="00077181" w14:paraId="2BB8204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0E414" w14:textId="5E63BB4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unction of lacrimal g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AAB9B" w14:textId="3313EF5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3912" w14:textId="1ED22CC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5E-01</w:t>
            </w:r>
          </w:p>
        </w:tc>
      </w:tr>
      <w:tr w:rsidR="00077181" w:rsidRPr="00077181" w14:paraId="76FBDCF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A7112" w14:textId="000BD8E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duction of porphyr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0AB5C" w14:textId="618C17B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AD0DF" w14:textId="56778BF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5E-01</w:t>
            </w:r>
          </w:p>
        </w:tc>
      </w:tr>
      <w:tr w:rsidR="00077181" w:rsidRPr="00077181" w14:paraId="37387A4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7F2E7" w14:textId="4342910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imary neuroblast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4A61" w14:textId="6BC36A4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8497F" w14:textId="42D0F55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5E-01</w:t>
            </w:r>
          </w:p>
        </w:tc>
      </w:tr>
      <w:tr w:rsidR="00077181" w:rsidRPr="00077181" w14:paraId="6474543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8F534" w14:textId="6561ED6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tomach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390D3" w14:textId="78DCF1C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7CCB0" w14:textId="4F34B1C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AFFBC7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27AE" w14:textId="33948EE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trial hypertroph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2216A" w14:textId="653A566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8CC3A" w14:textId="0A11B99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911EC7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EE526" w14:textId="650A69B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ephrotoxic acute renal fail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99F32" w14:textId="5B87703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D2A71" w14:textId="75E8F82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5DE3EE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9301" w14:textId="0584A18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nteraction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97E48" w14:textId="4C36464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E5FCD" w14:textId="5934255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C826F3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FC81B" w14:textId="4089FA0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ize of atr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CA9C0" w14:textId="084A0D4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8DA7A" w14:textId="1BEC26C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107376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2BE1" w14:textId="4D9751F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rolling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D3899" w14:textId="412F5B4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1019A" w14:textId="50CC71C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745573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45430" w14:textId="4E35BCB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Vasculogene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E8802" w14:textId="7E9618D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9502" w14:textId="5F42DD5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B9EE73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01C51" w14:textId="2331731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ubulogenesis of endothelial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B3DDF" w14:textId="3B18630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163CF" w14:textId="319C46E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93FBA5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851B0" w14:textId="5358142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ermeabilization of tight junc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2B5B0" w14:textId="750B1E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0F83A" w14:textId="46AC3C0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C1B606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D4DD7" w14:textId="5887014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orphology of lymphatic system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FF298" w14:textId="4E47DD0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A819F" w14:textId="35F6204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41AC7A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B06E" w14:textId="3E41A82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ndocytosis by mon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3158" w14:textId="77DD926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8DE73" w14:textId="0A463AE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98B961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B3941" w14:textId="434EA6D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granulation of CD8+ T lymphocy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01A53" w14:textId="3B62F6F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EC655" w14:textId="5EA96DC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267BE6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A3A82" w14:textId="24E50B1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ffector phase of CD8+ T lymphocy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38FFB" w14:textId="01E63F4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74250" w14:textId="79155D4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3D72E6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01689" w14:textId="43A9581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olarization of mitochondrial membra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6A8C" w14:textId="52A6857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6276" w14:textId="595BD94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863C4F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BB753" w14:textId="33ABAD4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liferation of CD19+ B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4D4CD" w14:textId="5C24060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49AD0" w14:textId="6D0887C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E058B8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87320" w14:textId="7B4D7E1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Recurrent activated B-cell-like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57754" w14:textId="66EBE79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B027" w14:textId="0320699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3DFFDA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69F33" w14:textId="0D7FA89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distribution of membrane raf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6233F" w14:textId="757451F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2F8CF" w14:textId="0A78A9A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41C0C5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200ED" w14:textId="52102A9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fractory germinal center B-cell-like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4C1B" w14:textId="513E463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670A4" w14:textId="5D1936C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EBE8FE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20108" w14:textId="2B58297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plasmacytoid precursor dendritic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E55D1" w14:textId="703CAA8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EF876" w14:textId="6265E7A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904C2A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42E64" w14:textId="7A742AD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lapsed germinal center B-cell-like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B47A" w14:textId="559D212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C99CA" w14:textId="080E7A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C90BE7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D876C" w14:textId="2E7ED22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orphology of blood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0F787" w14:textId="5250DE7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4BFD9" w14:textId="03741D5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EEA734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1AB8" w14:textId="1896EB8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orphology of myeloid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CF9F" w14:textId="70D647B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1EB3D" w14:textId="678B62F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9B4D80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45442" w14:textId="695FC1C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cruitment of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16B68" w14:textId="199A677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218F9" w14:textId="537FBDC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77A613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080FF" w14:textId="669F958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poptosis of myeloid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1AB86" w14:textId="1338B5B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1B4F" w14:textId="019FD42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E723BE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F772F" w14:textId="6B9A5EC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tivation of neutrophils in lu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C0C81" w14:textId="1C3352F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A72D" w14:textId="7801814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DFD27D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186A7" w14:textId="6CC859B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normal quantity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79E3E" w14:textId="5D26262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E87D0" w14:textId="1B91B4C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08F764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EC89D" w14:textId="3FD1FD2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hemotaxis of peritoneal neutrophi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2F085" w14:textId="75E8C0F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21514" w14:textId="7D3FA5B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66CF3F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99613" w14:textId="0DC60D9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poptosis of muscle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F42A6" w14:textId="020524A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CBBCA" w14:textId="1A5C656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3E4B05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95FA4" w14:textId="65ABCE0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ntry into cell cycle progression of gdT17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7125C" w14:textId="0B0AF12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82FF5" w14:textId="3DD32C0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C6F191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E71B1" w14:textId="694C085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ize of posterior semicircular ca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C7CF3" w14:textId="24E8D39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25477" w14:textId="130AF7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22BBB3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19816" w14:textId="26D8897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ormation of vestibu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46806" w14:textId="5C1E6AE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77477" w14:textId="15F8F7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AEECF5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B1456" w14:textId="0B4E825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ize of superior semicircular ca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06C7" w14:textId="5DEB573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8E179" w14:textId="287DAC6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276E53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574DA" w14:textId="784ABF1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ntiviral response of kidney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0C237" w14:textId="66916B2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7647D" w14:textId="73C8D85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D540E0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D4E8" w14:textId="7B20504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ack of horizontal semicircular ca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B9A07" w14:textId="21B4A98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0DEE6" w14:textId="2AD7A17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348FC9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AC84F" w14:textId="2D5B1A4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requency of gamma-delta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34729" w14:textId="1B0B851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95CF" w14:textId="23FD636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34AA9E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F1741" w14:textId="4ADC1C8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nflammation of peritone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EFC2" w14:textId="793FF96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9A277" w14:textId="2650D13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FC4F02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5091" w14:textId="0578211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ack of vestibu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3A21D" w14:textId="6C9A934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F31C3" w14:textId="0111B4F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5070E6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E4B6F" w14:textId="1F57051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gdT17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0A270" w14:textId="686A71F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4769C" w14:textId="56A3ABD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10A73D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01CB8" w14:textId="6004772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TREG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AB7D" w14:textId="265BEC6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0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1C2CA" w14:textId="2F89386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DBD881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A91E9" w14:textId="3E46CE5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rowth of mela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C8830" w14:textId="3D65EB0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16C89" w14:textId="09F5E06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5C00BE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B4075" w14:textId="38ADC09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emature senescence of breast cancer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4C1BC" w14:textId="7CC2CC3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9459B" w14:textId="5820D52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16E-01</w:t>
            </w:r>
          </w:p>
        </w:tc>
      </w:tr>
      <w:tr w:rsidR="00077181" w:rsidRPr="00077181" w14:paraId="7D9A65C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54011" w14:textId="7E9F544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gression of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77790" w14:textId="4171DAD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2894E" w14:textId="47E59EC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89AD8F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5C0A" w14:textId="4F084FD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jection of malignant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7BB21" w14:textId="0CEBE35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2D67B" w14:textId="507E551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C450BC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262FC" w14:textId="1992C87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umor burd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C1C90" w14:textId="2F2256A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090EF" w14:textId="5363061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6FF299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07FF2" w14:textId="18ED1D1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stablishment of blood-brain barri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92D6D" w14:textId="5B80A29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5F27" w14:textId="70EA420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98D1B6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8A0F" w14:textId="65F4428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rafficking of B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93E6F" w14:textId="66A977E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D1220" w14:textId="0E6AD07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CB258D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05C8F" w14:textId="32CC010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assembly of tight junc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BD19D" w14:textId="5750524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52AA9" w14:textId="3F71DE8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EDA93A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6A923" w14:textId="0E731F1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rafficking of neutrophi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398AE" w14:textId="717B74D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51384" w14:textId="283F2A2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5C1A60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72AB" w14:textId="1A40514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ndotoxin shock respon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ECD67" w14:textId="307A5B4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AECF8" w14:textId="610D31E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FB8142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723E" w14:textId="5241173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D945B" w14:textId="26250CE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14D1D" w14:textId="766BAA1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45E8BA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9BBA4" w14:textId="1B682CF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oss of natural killer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4126" w14:textId="0691AAA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FF59E" w14:textId="1D4D18A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958C67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197E2" w14:textId="31B83AF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survival of leukemia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94BE" w14:textId="03BA6C8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2F61F" w14:textId="21E207E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15B155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E72C" w14:textId="7755FDB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generation of peripheral ner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B6D4F" w14:textId="38F406D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D3FF2" w14:textId="04B63A9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854EDB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F3A38" w14:textId="5DF2BBA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IgG2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96157" w14:textId="4416A94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82F22" w14:textId="3467C81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ECCF03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142F4" w14:textId="0C737A3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ack of posterior semicircular ca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25593" w14:textId="4524466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98E17" w14:textId="1BACCC2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B58698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7F1A7" w14:textId="4F20067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Antiviral response of epithelial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E69B0" w14:textId="1AA52CC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94C7E" w14:textId="4DB4439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8FD121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4F4CC" w14:textId="179285A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nalges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1C04" w14:textId="6B1EF4B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F7A21" w14:textId="1D9E290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1D5DFD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AD3FE" w14:textId="5797EB3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amilial amyloid polyneuropathy type 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38B7E" w14:textId="7A26C33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B40E9" w14:textId="3C1BFDF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7AD0E4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939F7" w14:textId="18EA65E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tivation of M1 macrophag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170B2" w14:textId="7354878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D492D" w14:textId="0CE0A88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260087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985D9" w14:textId="21AF06F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generation of macula of saccu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09751" w14:textId="52AAC7C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9F52F" w14:textId="7CBE46B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803FDD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1380F" w14:textId="2AAD157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death of hippocampal neur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08333" w14:textId="4D1CFDF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5F6A5" w14:textId="6C4721F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337C45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E30E5" w14:textId="7FEE5CD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lay in apoptosis of embryonic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68A79" w14:textId="766C7DC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B102A" w14:textId="3B22BEE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FADC65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345F2" w14:textId="3F03260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viability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F42AF" w14:textId="76D76AA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E1163" w14:textId="41248AA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9EFC5D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E434D" w14:textId="31E6E7E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Ca2+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E991" w14:textId="025A6EB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3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53E9D" w14:textId="6256435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400E9D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4A14" w14:textId="22631B4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low of ur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7C8F8" w14:textId="4F1B6BF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5948E" w14:textId="6A0A648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28E-01</w:t>
            </w:r>
          </w:p>
        </w:tc>
      </w:tr>
      <w:tr w:rsidR="00077181" w:rsidRPr="00077181" w14:paraId="24901A7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7F0A3" w14:textId="2BC09CC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hemotaxis of germ cell tumor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79002" w14:textId="174AC46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C5AB1" w14:textId="2A5C610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77CFC2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3D265" w14:textId="3504292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istopathological change of liv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B4900" w14:textId="7BACB46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C7CD0" w14:textId="2B91ECC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D6107F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112D1" w14:textId="1836210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immunoglobul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BC8CC" w14:textId="6F9EF2D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31107" w14:textId="3FD743B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921AF9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C7BEE" w14:textId="404E08C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imary thyroid gland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B3F71" w14:textId="0CB32B0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D8DB1" w14:textId="5085C37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7A883F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B2508" w14:textId="36A8A0F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lay in apoptosis of fibroblast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85536" w14:textId="7E3423C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9C007" w14:textId="314D99C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6D36C5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C6AA3" w14:textId="091062C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lay in amyotrophic lateral scler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3AE01" w14:textId="54A906D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73E71" w14:textId="73791F1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30012D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FFFAD" w14:textId="08AA377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generation of macula of utric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060EB" w14:textId="051E3A4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305BE" w14:textId="73AE872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360885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02450" w14:textId="09843A2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ewly diagnosed chronic lymphocytic leukem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DF937" w14:textId="30B72F8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E78E4" w14:textId="7EA612B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FD9064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C20D8" w14:textId="4429192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ulmonary nodu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4B5C4" w14:textId="77B6ADD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DFBFE" w14:textId="363794D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41950C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3BFAB" w14:textId="0D564C5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nfection by Bacill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CDB16" w14:textId="42BB2A4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DBE46" w14:textId="2150BD2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C0A224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BE757" w14:textId="317479B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turation of bone marrow-derived mast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6A562" w14:textId="5C6D924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383F4" w14:textId="7291AE3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7287CB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2A4B6" w14:textId="59D580E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poptosis of superior cervical ganglion neur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5B18F" w14:textId="6EBFAAD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93D1" w14:textId="4A09AA0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949A63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620E6" w14:textId="6FCDE4E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obilization of myeloid progenitor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8E0E9" w14:textId="48D2670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1DD0" w14:textId="4AC64E2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36B433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AEE0B" w14:textId="34B02DB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nflammation of org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ACFED" w14:textId="65D79F1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765DA" w14:textId="1C0064F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9CD1BF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EB22F" w14:textId="562D54F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Organismal dea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66BB3" w14:textId="2421FC7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3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E7577" w14:textId="46DE846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A0E548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796DE" w14:textId="6189EE8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normal morphology of Th1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3BA50" w14:textId="038FC69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F459D" w14:textId="3DC1A49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30E-01</w:t>
            </w:r>
          </w:p>
        </w:tc>
      </w:tr>
      <w:tr w:rsidR="00077181" w:rsidRPr="00077181" w14:paraId="5BA69DE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CA2BE" w14:textId="48D4B8C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Visceral leishmania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C309D" w14:textId="23C1AEC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A57E" w14:textId="585A747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30E-01</w:t>
            </w:r>
          </w:p>
        </w:tc>
      </w:tr>
      <w:tr w:rsidR="00077181" w:rsidRPr="00077181" w14:paraId="09D5818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56E0F" w14:textId="2131C15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quired generalized hypoactive sexual desire disord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BEA93" w14:textId="0CD3A3A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2DAEC" w14:textId="2E398D6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30E-01</w:t>
            </w:r>
          </w:p>
        </w:tc>
      </w:tr>
      <w:tr w:rsidR="00077181" w:rsidRPr="00077181" w14:paraId="15432AF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7D4C3" w14:textId="70F2F63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ize of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A352D" w14:textId="33DDA77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CE3F" w14:textId="596DDB9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EA01E1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51F86" w14:textId="668E108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nduction of atrioventricular no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3BF0" w14:textId="731C579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1B04" w14:textId="215837A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F86AD9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FA763" w14:textId="505CFE8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nduction of sinoatrial no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52FA5" w14:textId="1A9D659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AD00" w14:textId="234F6F4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DA8CD4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7CD4" w14:textId="396CE8A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normal morphology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7BE56" w14:textId="22275F0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DC3AF" w14:textId="5B74BCF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D6512C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887D" w14:textId="28826FD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xpression of autoantibod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BF4A1" w14:textId="2F09DE6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4C0CB" w14:textId="28A5F7F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DEE1CE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E0667" w14:textId="0225F9A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adipoblas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87A8E" w14:textId="05E71D0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26AF5" w14:textId="0E50CF6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8776B7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6E8D1" w14:textId="4D31DF6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liferation of CD3 positive T-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E3DD2" w14:textId="0D535A9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654FD" w14:textId="51C6A2C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DCD54F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328E0" w14:textId="4C5E886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stroesophageal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3CF05" w14:textId="61A48DE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9F51F" w14:textId="00E565C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9FFC56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0819C" w14:textId="7B7E9BB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hemokinesis of neutrophi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91243" w14:textId="4327E70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E9751" w14:textId="6CD734E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E66192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41AF6" w14:textId="1714C28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lignant neoplastic nodu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B51D1" w14:textId="12779BC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EA1E8" w14:textId="119FAF8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5A40C6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0894C" w14:textId="361DBB8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macrophag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FFA0F" w14:textId="2DAF78E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8D5F0" w14:textId="3FBD96A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87BA42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D0923" w14:textId="674A282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tivation of neutrophi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45A42" w14:textId="22F2B6E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767F3" w14:textId="545ED2B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BC8845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63674" w14:textId="54C6B5C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ize of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3CD64" w14:textId="6638AAC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5995" w14:textId="26FD389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E0827F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8F371" w14:textId="5B70C29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FEB9F" w14:textId="0FE5C42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F2E19" w14:textId="7CA2762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6350D6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1C8A9" w14:textId="7F9B0D7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Weight lo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BA92C" w14:textId="7A610FC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FC83" w14:textId="78A66AD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E9FEF0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0CE4A" w14:textId="235E244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dominant polycystic kidney dise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6AF7F" w14:textId="6DA1C39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3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760F9" w14:textId="71D8E92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7EF106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1865C" w14:textId="2975FFB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ecrosis of liv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C2E59" w14:textId="2EE1163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3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AC546" w14:textId="0C1EB91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102F00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62B7F" w14:textId="11AF712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Onset of insulin-dependent diabetes melli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F7151" w14:textId="129508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B0385" w14:textId="7A74628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98AACB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E961A" w14:textId="5DF4C62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art 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15CAD" w14:textId="1263DDB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D6078" w14:textId="1C3D1A0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610808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1C3FF" w14:textId="6F1D78D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olarization of PBM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F8B5" w14:textId="58B2475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273F" w14:textId="4A68CA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1DB66B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F1F9E" w14:textId="313BB22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normal morphology of megakaryocyte/erythrocyte lineage-restricted progenitor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CDE2B" w14:textId="5A2ED75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F56F" w14:textId="5207F58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9A5014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F2CBB" w14:textId="16631C7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hematopoietic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BDA6" w14:textId="7348456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8097" w14:textId="369AFBB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ABEB06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F4507" w14:textId="72B6CAE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normal morphology of ampullary cr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812E3" w14:textId="6994028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4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92CF6" w14:textId="6E3298E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883FD9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85B7" w14:textId="2620291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viability of phag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D8CD4" w14:textId="3AD5FFB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53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08891" w14:textId="3EBF386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DFD398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363D0" w14:textId="48E411C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tivation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90EFB" w14:textId="708BB06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5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0AD17" w14:textId="39FB2B7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97AC78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3BDC9" w14:textId="73BF828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imary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C380" w14:textId="14FEFFB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5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CEC86" w14:textId="15A3AEA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D3C864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F016" w14:textId="436EDFA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normal morphology of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B73CD" w14:textId="0F86037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6A66" w14:textId="2340069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556FAC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70BC3" w14:textId="6A4962D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viability of myeloid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AE864" w14:textId="1C627E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3923" w14:textId="09A9E88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86EB4B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0C438" w14:textId="564A9A1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Visceromegaly of org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47D32" w14:textId="0706921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3D3BC" w14:textId="222044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30E-01</w:t>
            </w:r>
          </w:p>
        </w:tc>
      </w:tr>
      <w:tr w:rsidR="00077181" w:rsidRPr="00077181" w14:paraId="55ADB58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73C54" w14:textId="4B0391A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enetrance of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21B50" w14:textId="62F865A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E99C4" w14:textId="6E6170C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88CD90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57F6" w14:textId="2B30F88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ysfunction of liv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D3045" w14:textId="10BA684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16782" w14:textId="5A3EFF2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62C97E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69DD" w14:textId="3DCE433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eizur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FFCFA" w14:textId="2CF597F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8FDC8" w14:textId="64D358F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539DE1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663D" w14:textId="1B08AFB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unction of memory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B0C86" w14:textId="374A750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C4CC5" w14:textId="3E7823B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A28755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AA906" w14:textId="21FF410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spiratory burst of mon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2FE49" w14:textId="586F8F8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1E55A" w14:textId="4AE2E96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CEC65B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9E3DD" w14:textId="7E21758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lapsed chronic lymphocytic leukem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79901" w14:textId="64A5A23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5C827" w14:textId="414CF56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0C3D5E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63C3A" w14:textId="406FD0C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xperimentally induced bacterial periton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13963" w14:textId="1CA84F8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36D45" w14:textId="7FFF0E6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BEF182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18644" w14:textId="76D99AD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viability of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88A89" w14:textId="1516980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6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78D93" w14:textId="1ED22D1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BCCF2C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E11D1" w14:textId="001987B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CD11b+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E58C4" w14:textId="6E77D9E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028DF" w14:textId="06EE969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30E-01</w:t>
            </w:r>
          </w:p>
        </w:tc>
      </w:tr>
      <w:tr w:rsidR="00077181" w:rsidRPr="00077181" w14:paraId="7E69439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A1782" w14:textId="0A14A85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rowth of malignant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48296" w14:textId="558A673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27C59" w14:textId="39A5CA5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56DD60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2C8DB" w14:textId="2850825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essure overload hypertroph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03AAC" w14:textId="33A5EEF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AC67" w14:textId="7FCC867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298AA8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929C1" w14:textId="64505BA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3AF12" w14:textId="79D9D5D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03D34" w14:textId="34ED525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B6F19F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24D64" w14:textId="0F7D17D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normal morphology of sple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FBB16" w14:textId="4D08887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918F3" w14:textId="5B67421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17B5A4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2E92C" w14:textId="23608EC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oleriz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826C8" w14:textId="4A5166B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4B2C8" w14:textId="2FDF5EB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77B93D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40EA" w14:textId="274073B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iscriminatory learn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1078D" w14:textId="6EA3C49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BB56B" w14:textId="1BB8B20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FB0D60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2EA35" w14:textId="1792E88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poptosis of invariant natural killer T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FC3F4" w14:textId="79EE392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D332B" w14:textId="4314B33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C45FCB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0C456" w14:textId="0C2D0C0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viability of mon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8C446" w14:textId="3733D6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E91A3" w14:textId="5AB95B9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0D09AB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DFFC1" w14:textId="13FBC7A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orphology of cytotoxic T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7D55" w14:textId="3D27786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A0722" w14:textId="2E42273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714B21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C1F85" w14:textId="3AE713C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igration of airway smooth muscle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FE44" w14:textId="4DEE152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46573" w14:textId="41AF4A6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ECD849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D082" w14:textId="7CC6DA5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phosphatidylinositol 4-phosph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BCEE4" w14:textId="73B4066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CB521" w14:textId="5C66E83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531093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440EA" w14:textId="72E8ADB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liferation of glioma stem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B235B" w14:textId="635C8CA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256F" w14:textId="708DFBB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938C84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A45A4" w14:textId="11FDF1F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urvival of Staphylococcus aure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E57D3" w14:textId="56389F5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4326" w14:textId="5544D9A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97A6C4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D324" w14:textId="4D5F368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ifferentiation of natural T-regulatory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BB810" w14:textId="58BBEF3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0931" w14:textId="3CD451A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66D70DA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99519" w14:textId="384DD44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ransformation of melan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9B2BA" w14:textId="1CD67D3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A70D2" w14:textId="6B8F833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46631A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429D1" w14:textId="7BAAEBE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poptosis of bone marrow-derived mast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528D1" w14:textId="67295CB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BB75D" w14:textId="38D73AF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479DCF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C4084" w14:textId="33FED99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1/S phase transition of fibroblas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3E82A" w14:textId="52ED91D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E4F6D" w14:textId="7F00390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413D23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EDDCD" w14:textId="469962B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Elevation of Ca2+ in cytos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FD4CB" w14:textId="056BF85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348FD" w14:textId="1A230BD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C33259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3C286" w14:textId="4D8A99C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cumulation of Th17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A59E9" w14:textId="5939B97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0136" w14:textId="168BD13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F7DEF1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716A8" w14:textId="0CE6B29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amage of digestive syst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D1953" w14:textId="095DB20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16D61" w14:textId="6A84983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8699C3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1350" w14:textId="7BCFE9E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stric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0AD7F" w14:textId="724DACD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80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C94EA" w14:textId="28ECB79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123E1F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CCB4" w14:textId="1C4C86C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tivation of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F0B7A" w14:textId="3EDA84F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8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82B5A" w14:textId="602BABF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21E4F3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1C32" w14:textId="0670A0A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eripheral neuropath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84FA" w14:textId="29CF3D6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8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14A5A" w14:textId="0E731DA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9.99E-02</w:t>
            </w:r>
          </w:p>
        </w:tc>
      </w:tr>
      <w:tr w:rsidR="00077181" w:rsidRPr="00077181" w14:paraId="49BE7E6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2AA42" w14:textId="7145D1A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Visceromega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A6A4F" w14:textId="1E88FE2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D4BB7" w14:textId="088A51F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DF5BEB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4F85C" w14:textId="3D7754F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connective tissue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8B651" w14:textId="260422B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7138D" w14:textId="07B5625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57C177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18E86" w14:textId="54894CA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lapsed lymphocytic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59F0C" w14:textId="324DDE2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34649" w14:textId="70518A2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F8AFF4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0BDF" w14:textId="032E45F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aired-pulse inhibi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D3A1D" w14:textId="213F3DB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B24AD" w14:textId="122EA02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30E-01</w:t>
            </w:r>
          </w:p>
        </w:tc>
      </w:tr>
      <w:tr w:rsidR="00077181" w:rsidRPr="00077181" w14:paraId="529A446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F2492" w14:textId="21C28B0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lon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AEB94" w14:textId="3F5D42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4E07" w14:textId="77DB33F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5105243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DF71" w14:textId="2F66359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mmune response of lymph node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E921F" w14:textId="7F23DDF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87F37" w14:textId="1E07385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01C5C0B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A4304" w14:textId="1608C21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liferation of lymphatic system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9DAC7" w14:textId="6909A79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AD477" w14:textId="326F4C8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761FA40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EB3C0" w14:textId="72D6EC5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poptosis of peripheral T lymphocy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297FC" w14:textId="3A35D2F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D50C1" w14:textId="3DEC512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976DB2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5972" w14:textId="2DF35C0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eukocyt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53246" w14:textId="6C1E5E3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66253" w14:textId="641176D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0BC5DA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22835" w14:textId="0D08F08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lony survival of lung cancer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D4634" w14:textId="2B00E78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27A3" w14:textId="5CBFEB0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9EF19A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277EE" w14:textId="49A77CF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current lymphocytic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ED9B" w14:textId="39714C3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2ECB" w14:textId="4A85E74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35A692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7274E" w14:textId="0E07181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dhesion of bone marrow-derived macrophag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BB1CE" w14:textId="4134F1A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0F6D7" w14:textId="27270A0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4C4D426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FD45A" w14:textId="1FB791A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death of pheochromocytoma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277D6" w14:textId="605B332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BF906" w14:textId="25C5E1D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394831D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5B57" w14:textId="3376C9C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 cell develop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EE93C" w14:textId="6F28BA9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640FE" w14:textId="088B8CD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1AA2F16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C8A5A" w14:textId="6CA63D4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liferation of retinoblastoma cell l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6D98" w14:textId="40891F8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4453" w14:textId="678BAFB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</w:tr>
      <w:tr w:rsidR="00077181" w:rsidRPr="00077181" w14:paraId="28CC66F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3E0AB" w14:textId="74E0333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unction of immune syst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F01AC" w14:textId="58192F2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5.10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FFF92" w14:textId="5933B0B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33E-02</w:t>
            </w:r>
          </w:p>
        </w:tc>
      </w:tr>
      <w:tr w:rsidR="00077181" w:rsidRPr="00077181" w14:paraId="0F98460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622C3" w14:textId="2F0FD88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ad and neck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06C4E" w14:textId="0DF3017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5.1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7C188" w14:textId="3E8C428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09E-06</w:t>
            </w:r>
          </w:p>
        </w:tc>
      </w:tr>
      <w:tr w:rsidR="00077181" w:rsidRPr="00077181" w14:paraId="6BE9448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3B9FC" w14:textId="25E1A23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stroesophageal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2D5E8" w14:textId="5C1807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5.2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50B8F" w14:textId="20E54B5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43E-03</w:t>
            </w:r>
          </w:p>
        </w:tc>
      </w:tr>
      <w:tr w:rsidR="00077181" w:rsidRPr="00077181" w14:paraId="7CAC026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48EF" w14:textId="178904A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stro-esophagea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5DAC2" w14:textId="7E845AA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5.30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078A" w14:textId="3696864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3</w:t>
            </w:r>
          </w:p>
        </w:tc>
      </w:tr>
      <w:tr w:rsidR="00077181" w:rsidRPr="00077181" w14:paraId="0D81583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568B5" w14:textId="47AACBF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quamous-cel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DD9E" w14:textId="7E6022C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5.5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8C599" w14:textId="4922971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43E-03</w:t>
            </w:r>
          </w:p>
        </w:tc>
      </w:tr>
      <w:tr w:rsidR="00077181" w:rsidRPr="00077181" w14:paraId="011E6CC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594C" w14:textId="4F0B17C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hyroid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7800" w14:textId="779B557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5.74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651B" w14:textId="1D2B07A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81E-06</w:t>
            </w:r>
          </w:p>
        </w:tc>
      </w:tr>
      <w:tr w:rsidR="00077181" w:rsidRPr="00077181" w14:paraId="192D0B1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F5846" w14:textId="16D185E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xtrapulmonary squamous cel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2A55" w14:textId="7F09FE5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5.87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6C700" w14:textId="3D70897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5.74E-03</w:t>
            </w:r>
          </w:p>
        </w:tc>
      </w:tr>
      <w:tr w:rsidR="00077181" w:rsidRPr="00077181" w14:paraId="40CC461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BA33" w14:textId="21562C9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kin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72ABE" w14:textId="01F9639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6.0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8A5F" w14:textId="576E5D5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0E-04</w:t>
            </w:r>
          </w:p>
        </w:tc>
      </w:tr>
      <w:tr w:rsidR="00077181" w:rsidRPr="00077181" w14:paraId="16F47AB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8AEB3" w14:textId="3FFEAE8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umorigenesis of epithelial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2EF88" w14:textId="2879D06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6.1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FA77" w14:textId="643BC53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43E-04</w:t>
            </w:r>
          </w:p>
        </w:tc>
      </w:tr>
      <w:tr w:rsidR="00077181" w:rsidRPr="00077181" w14:paraId="65B86A0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40C34" w14:textId="6409E71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stric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5054C" w14:textId="6AF3067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6.3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2FB7" w14:textId="084CDEE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87E-03</w:t>
            </w:r>
          </w:p>
        </w:tc>
      </w:tr>
      <w:tr w:rsidR="00077181" w:rsidRPr="00077181" w14:paraId="27BF341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873C5" w14:textId="080FF03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ancer of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E359E" w14:textId="667EBBC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6.3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BBB5A" w14:textId="26F6A6A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33E-04</w:t>
            </w:r>
          </w:p>
        </w:tc>
      </w:tr>
      <w:tr w:rsidR="00077181" w:rsidRPr="00077181" w14:paraId="4DB22DA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A892" w14:textId="5F64E51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stric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8E9EA" w14:textId="3CB627B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6.4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2A008" w14:textId="331F127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2E-02</w:t>
            </w:r>
          </w:p>
        </w:tc>
      </w:tr>
      <w:tr w:rsidR="00077181" w:rsidRPr="00077181" w14:paraId="6DB5C80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EB82" w14:textId="4A15324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ad and neck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0A887" w14:textId="2A36CB1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6.5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E15C4" w14:textId="1319665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7.62E-07</w:t>
            </w:r>
          </w:p>
        </w:tc>
      </w:tr>
      <w:tr w:rsidR="00077181" w:rsidRPr="00077181" w14:paraId="512B89C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8C8B4" w14:textId="50786B5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requency of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898E7" w14:textId="36BB41A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6.5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EA4F8" w14:textId="48D3457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04E-04</w:t>
            </w:r>
          </w:p>
        </w:tc>
      </w:tr>
      <w:tr w:rsidR="00077181" w:rsidRPr="00077181" w14:paraId="67AD811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135F1" w14:textId="6C1DBCB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ture lymphocytic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1D30" w14:textId="4BDE102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6.8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B4F1" w14:textId="211D6C7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7.05E-03</w:t>
            </w:r>
          </w:p>
        </w:tc>
      </w:tr>
      <w:tr w:rsidR="00077181" w:rsidRPr="00077181" w14:paraId="0FC0F25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DBC1A" w14:textId="00D7376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Upper aerodigestive tract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F123" w14:textId="5B75FF6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7.0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08E54" w14:textId="58D4E69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37E-03</w:t>
            </w:r>
          </w:p>
        </w:tc>
      </w:tr>
      <w:tr w:rsidR="00077181" w:rsidRPr="00077181" w14:paraId="3D9E3C3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E2542" w14:textId="7A9F2D0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ancer of secretory struct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4884" w14:textId="478F879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7.2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2CD65" w14:textId="685267A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59E-06</w:t>
            </w:r>
          </w:p>
        </w:tc>
      </w:tr>
      <w:tr w:rsidR="00077181" w:rsidRPr="00077181" w14:paraId="54CC41C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8B703" w14:textId="3C60494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matologic cancer of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1E54E" w14:textId="54E875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7.66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69483" w14:textId="74FECB9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5.57E-03</w:t>
            </w:r>
          </w:p>
        </w:tc>
      </w:tr>
      <w:tr w:rsidR="00077181" w:rsidRPr="00077181" w14:paraId="4AD36DF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34CA0" w14:textId="6DD663E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ncidence of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62DB" w14:textId="54C3B0B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7.71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01F08" w14:textId="725E686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09E-04</w:t>
            </w:r>
          </w:p>
        </w:tc>
      </w:tr>
      <w:tr w:rsidR="00077181" w:rsidRPr="00077181" w14:paraId="6A814C6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D8FF1" w14:textId="2AD89CD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lignant neoplasm of respiratory syst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7DEC6" w14:textId="530611D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8.3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A440C" w14:textId="2AE82DB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0E-04</w:t>
            </w:r>
          </w:p>
        </w:tc>
      </w:tr>
      <w:tr w:rsidR="00077181" w:rsidRPr="00077181" w14:paraId="03818B6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D3FFE" w14:textId="282F9F6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ultiorgan inflamm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CEA08" w14:textId="4603E46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8.3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315C" w14:textId="1E5EFC8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5.13E-03</w:t>
            </w:r>
          </w:p>
        </w:tc>
      </w:tr>
      <w:tr w:rsidR="00077181" w:rsidRPr="00077181" w14:paraId="627C75F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1D33" w14:textId="3D0B3D4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5E4E7" w14:textId="7339E1D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8.8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B2E4F" w14:textId="0E9AFA2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15E-04</w:t>
            </w:r>
          </w:p>
        </w:tc>
      </w:tr>
      <w:tr w:rsidR="00077181" w:rsidRPr="00077181" w14:paraId="70D2D98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6B32A" w14:textId="6A7AC72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Skin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26B3" w14:textId="0338584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8.8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D9611" w14:textId="23A04FF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18E-04</w:t>
            </w:r>
          </w:p>
        </w:tc>
      </w:tr>
      <w:tr w:rsidR="00077181" w:rsidRPr="00077181" w14:paraId="35551E1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D13B" w14:textId="5828E0A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ung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A9F7A" w14:textId="333FEF7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8.88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4B309" w14:textId="36D27EE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04E-03</w:t>
            </w:r>
          </w:p>
        </w:tc>
      </w:tr>
      <w:tr w:rsidR="00077181" w:rsidRPr="00077181" w14:paraId="2C538DE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01D38" w14:textId="445C03A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sophageal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D9E0B" w14:textId="1904979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8.93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0EC0" w14:textId="6038AD6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6E-02</w:t>
            </w:r>
          </w:p>
        </w:tc>
      </w:tr>
      <w:tr w:rsidR="00077181" w:rsidRPr="00077181" w14:paraId="6C1D6E6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6B813" w14:textId="796267E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utaneous mela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06162" w14:textId="4F389D9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8.95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4B416" w14:textId="4A02D5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0E-04</w:t>
            </w:r>
          </w:p>
        </w:tc>
      </w:tr>
      <w:tr w:rsidR="00077181" w:rsidRPr="00077181" w14:paraId="6A129F8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7162" w14:textId="69C6081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eoplasia of blood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A221" w14:textId="6D320E3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8.9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3AA8C" w14:textId="3458FB8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A26A16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F5370" w14:textId="54B51FF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eoplasia of leuk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D585" w14:textId="4397FEA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9.09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FD07" w14:textId="39102D4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8E-02</w:t>
            </w:r>
          </w:p>
        </w:tc>
      </w:tr>
      <w:tr w:rsidR="00077181" w:rsidRPr="00077181" w14:paraId="1EF25F0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9C3AD" w14:textId="3CA6890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pato-pancreato-biliary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4C1F4" w14:textId="5BE4029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9.22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17C17" w14:textId="554489B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7E-06</w:t>
            </w:r>
          </w:p>
        </w:tc>
      </w:tr>
      <w:tr w:rsidR="00077181" w:rsidRPr="00077181" w14:paraId="1016FC1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3DC11" w14:textId="16BFA5E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dominal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5A30" w14:textId="514C674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68706" w14:textId="7B222EB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64E-07</w:t>
            </w:r>
          </w:p>
        </w:tc>
      </w:tr>
      <w:tr w:rsidR="00077181" w:rsidRPr="00077181" w14:paraId="45DEBBE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21BEE" w14:textId="6967C16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ad and neck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652EE" w14:textId="4C72936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234A" w14:textId="628DEF9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03E-07</w:t>
            </w:r>
          </w:p>
        </w:tc>
      </w:tr>
      <w:tr w:rsidR="00077181" w:rsidRPr="00077181" w14:paraId="6338F9F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A7318" w14:textId="7A2C985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onpituitary endocrine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E16B8" w14:textId="1BDE304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A50C3" w14:textId="35EFF86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9.38E-07</w:t>
            </w:r>
          </w:p>
        </w:tc>
      </w:tr>
      <w:tr w:rsidR="00077181" w:rsidRPr="00077181" w14:paraId="0C84CF6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B651C" w14:textId="5218651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hyroid gland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2A2DC" w14:textId="0CEC45D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BAE6" w14:textId="5F3FC19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8E-06</w:t>
            </w:r>
          </w:p>
        </w:tc>
      </w:tr>
      <w:tr w:rsidR="00077181" w:rsidRPr="00077181" w14:paraId="7DAEF7A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EDE4" w14:textId="2BF3779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ndocrine gland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7375E" w14:textId="363F56E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3EE70" w14:textId="36F602E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14E-06</w:t>
            </w:r>
          </w:p>
        </w:tc>
      </w:tr>
      <w:tr w:rsidR="00077181" w:rsidRPr="00077181" w14:paraId="3BFABCD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EDD7D" w14:textId="16DB5FF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E3F2" w14:textId="78FC879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C8517" w14:textId="0AEA093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28E-06</w:t>
            </w:r>
          </w:p>
        </w:tc>
      </w:tr>
      <w:tr w:rsidR="00077181" w:rsidRPr="00077181" w14:paraId="4CDD188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A6256" w14:textId="4F71464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on-central nervous system malignant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B50DC" w14:textId="47A2A2F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FD0A" w14:textId="45535B1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59E-06</w:t>
            </w:r>
          </w:p>
        </w:tc>
      </w:tr>
      <w:tr w:rsidR="00077181" w:rsidRPr="00077181" w14:paraId="4A7F23D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2360D" w14:textId="29D9538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ndocrine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701B" w14:textId="116605F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9E69" w14:textId="11FE7BE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88E-06</w:t>
            </w:r>
          </w:p>
        </w:tc>
      </w:tr>
      <w:tr w:rsidR="00077181" w:rsidRPr="00077181" w14:paraId="706E4BF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EFF7F" w14:textId="6AE39A0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lignant solid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C5F70" w14:textId="3899650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61D49" w14:textId="6FC5668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4E-06</w:t>
            </w:r>
          </w:p>
        </w:tc>
      </w:tr>
      <w:tr w:rsidR="00077181" w:rsidRPr="00077181" w14:paraId="6583812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42EE5" w14:textId="02FB309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strointestina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7F901" w14:textId="7984124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89831" w14:textId="5ABD3C0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87E-06</w:t>
            </w:r>
          </w:p>
        </w:tc>
      </w:tr>
      <w:tr w:rsidR="00077181" w:rsidRPr="00077181" w14:paraId="6B330F1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F21B9" w14:textId="28B5B9F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ela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542D" w14:textId="5EACA44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3355D" w14:textId="2028212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7.56E-06</w:t>
            </w:r>
          </w:p>
        </w:tc>
      </w:tr>
      <w:tr w:rsidR="00077181" w:rsidRPr="00077181" w14:paraId="3C85A93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7E60A" w14:textId="3E8D70D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patobiliary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0D617" w14:textId="532F02D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1FCA2" w14:textId="4D8C829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8.61E-05</w:t>
            </w:r>
          </w:p>
        </w:tc>
      </w:tr>
      <w:tr w:rsidR="00077181" w:rsidRPr="00077181" w14:paraId="27ADAF1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A99EB" w14:textId="227AB33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ormation of solid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FC9E1" w14:textId="583964E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079CD" w14:textId="2CE190D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4E-04</w:t>
            </w:r>
          </w:p>
        </w:tc>
      </w:tr>
      <w:tr w:rsidR="00077181" w:rsidRPr="00077181" w14:paraId="2EA8505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33536" w14:textId="647D8F0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-cell malignant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D3E5E" w14:textId="3FE49EA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8F9D" w14:textId="40A6BBA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4E-04</w:t>
            </w:r>
          </w:p>
        </w:tc>
      </w:tr>
      <w:tr w:rsidR="00077181" w:rsidRPr="00077181" w14:paraId="25F85E4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7021" w14:textId="577A4A8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eurogenic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D56E3" w14:textId="098A6B8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B2572" w14:textId="1E4CA46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69E-04</w:t>
            </w:r>
          </w:p>
        </w:tc>
      </w:tr>
      <w:tr w:rsidR="00077181" w:rsidRPr="00077181" w14:paraId="231F2B2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6B2A6" w14:textId="7D4C461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liomatosis cerebr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5BC0" w14:textId="722969B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CBF99" w14:textId="39C9ACC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3E-04</w:t>
            </w:r>
          </w:p>
        </w:tc>
      </w:tr>
      <w:tr w:rsidR="00077181" w:rsidRPr="00077181" w14:paraId="3CA2AE8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8019C" w14:textId="08F7498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enitourinary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2BA93" w14:textId="11CBBE9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C91D1" w14:textId="505A9F4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04E-04</w:t>
            </w:r>
          </w:p>
        </w:tc>
      </w:tr>
      <w:tr w:rsidR="00077181" w:rsidRPr="00077181" w14:paraId="66A3A69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71D1" w14:textId="3F9E835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ain le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4286E" w14:textId="3F21CB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FE511" w14:textId="0E896D2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1E-04</w:t>
            </w:r>
          </w:p>
        </w:tc>
      </w:tr>
      <w:tr w:rsidR="00077181" w:rsidRPr="00077181" w14:paraId="62D431B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B2B3A" w14:textId="492D681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ain gli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1C47" w14:textId="6DFEAB3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78DA" w14:textId="5DFB690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29E-04</w:t>
            </w:r>
          </w:p>
        </w:tc>
      </w:tr>
      <w:tr w:rsidR="00077181" w:rsidRPr="00077181" w14:paraId="4D832F8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41054" w14:textId="10F8D16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eneration of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307A2" w14:textId="3485A45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8B6A1" w14:textId="05FFAF7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2E-04</w:t>
            </w:r>
          </w:p>
        </w:tc>
      </w:tr>
      <w:tr w:rsidR="00077181" w:rsidRPr="00077181" w14:paraId="4269C3A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43819" w14:textId="3CFA879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rade 3-4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8E4EF" w14:textId="722FE01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37419" w14:textId="31B52D2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1E-04</w:t>
            </w:r>
          </w:p>
        </w:tc>
      </w:tr>
      <w:tr w:rsidR="00077181" w:rsidRPr="00077181" w14:paraId="6BB9167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42FC4" w14:textId="0E91CD4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patobiliary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95854" w14:textId="0A7C87F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E7E89" w14:textId="6678D58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50E-04</w:t>
            </w:r>
          </w:p>
        </w:tc>
      </w:tr>
      <w:tr w:rsidR="00077181" w:rsidRPr="00077181" w14:paraId="73532B7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F1AF6" w14:textId="44A4DB8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ntrathoracic malignant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A1979" w14:textId="0387E14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0316" w14:textId="0EDA42F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59E-04</w:t>
            </w:r>
          </w:p>
        </w:tc>
      </w:tr>
      <w:tr w:rsidR="00077181" w:rsidRPr="00077181" w14:paraId="1CAC51E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6A70E" w14:textId="66473C2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ain astrocyt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9AA0" w14:textId="55DC19E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FE476" w14:textId="77DBB74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3E-04</w:t>
            </w:r>
          </w:p>
        </w:tc>
      </w:tr>
      <w:tr w:rsidR="00077181" w:rsidRPr="00077181" w14:paraId="10FFAC5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F700D" w14:textId="4312BCE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rade 4 high grade gli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67BB" w14:textId="40E637B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A55F1" w14:textId="5AF572F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3E-04</w:t>
            </w:r>
          </w:p>
        </w:tc>
      </w:tr>
      <w:tr w:rsidR="00077181" w:rsidRPr="00077181" w14:paraId="5655875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3120B" w14:textId="1547C8F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rade 4 astrocyt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80FAE" w14:textId="7DF4984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E5E55" w14:textId="2B827D4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3E-04</w:t>
            </w:r>
          </w:p>
        </w:tc>
      </w:tr>
      <w:tr w:rsidR="00077181" w:rsidRPr="00077181" w14:paraId="5EEA6A3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70C99" w14:textId="480D3AD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-cell prolymphocytic leukem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B0F31" w14:textId="3E97952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29AD4" w14:textId="5842292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3E-04</w:t>
            </w:r>
          </w:p>
        </w:tc>
      </w:tr>
      <w:tr w:rsidR="00077181" w:rsidRPr="00077181" w14:paraId="1ADFDD5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8B5F6" w14:textId="7D3270A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iver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993B5" w14:textId="131961B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44B76" w14:textId="4FC633E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5.84E-04</w:t>
            </w:r>
          </w:p>
        </w:tc>
      </w:tr>
      <w:tr w:rsidR="00077181" w:rsidRPr="00077181" w14:paraId="5F134E1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BF70E" w14:textId="01C1BB8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ymphocytic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18564" w14:textId="0044BE2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714BB" w14:textId="683FC54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21E-04</w:t>
            </w:r>
          </w:p>
        </w:tc>
      </w:tr>
      <w:tr w:rsidR="00077181" w:rsidRPr="00077181" w14:paraId="7F1497D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84B89" w14:textId="717FD68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lignant lymphocytic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68590" w14:textId="5054F8C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EA109" w14:textId="66D8523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21E-04</w:t>
            </w:r>
          </w:p>
        </w:tc>
      </w:tr>
      <w:tr w:rsidR="00077181" w:rsidRPr="00077181" w14:paraId="5D8F99C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19DBF" w14:textId="13D7E29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ture T-cell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D7A6F" w14:textId="5C1CEBC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ECA31" w14:textId="5C8D6C0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29E-04</w:t>
            </w:r>
          </w:p>
        </w:tc>
      </w:tr>
      <w:tr w:rsidR="00077181" w:rsidRPr="00077181" w14:paraId="0CF7D00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B81A5" w14:textId="38775B9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rade 3-4 glioma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77AC" w14:textId="56013EB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0EE6E" w14:textId="08CEE4C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50E-04</w:t>
            </w:r>
          </w:p>
        </w:tc>
      </w:tr>
      <w:tr w:rsidR="00077181" w:rsidRPr="00077181" w14:paraId="74F048B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341E8" w14:textId="042C071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ung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413B6" w14:textId="2818611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4E9F5" w14:textId="4A5236A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50E-04</w:t>
            </w:r>
          </w:p>
        </w:tc>
      </w:tr>
      <w:tr w:rsidR="00077181" w:rsidRPr="00077181" w14:paraId="1D00E74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2D0A0" w14:textId="4F07897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elvic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A67DC" w14:textId="6F30C00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F45AD" w14:textId="3C433EF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50E-04</w:t>
            </w:r>
          </w:p>
        </w:tc>
      </w:tr>
      <w:tr w:rsidR="00077181" w:rsidRPr="00077181" w14:paraId="58C7825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531C9" w14:textId="7AD401D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ung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3BF31" w14:textId="3256989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861B" w14:textId="3F281DB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8.40E-04</w:t>
            </w:r>
          </w:p>
        </w:tc>
      </w:tr>
      <w:tr w:rsidR="00077181" w:rsidRPr="00077181" w14:paraId="444F0CB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016D9" w14:textId="0109A97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lon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97B77" w14:textId="6AB5F5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26F26" w14:textId="61AAF5F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8.51E-04</w:t>
            </w:r>
          </w:p>
        </w:tc>
      </w:tr>
      <w:tr w:rsidR="00077181" w:rsidRPr="00077181" w14:paraId="326A7AD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023B" w14:textId="76AB61E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Central nervous system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A4FEC" w14:textId="27D8560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FD4E" w14:textId="316831E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9.53E-04</w:t>
            </w:r>
          </w:p>
        </w:tc>
      </w:tr>
      <w:tr w:rsidR="00077181" w:rsidRPr="00077181" w14:paraId="75C9411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689D4" w14:textId="054FB7C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enital tract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2650E" w14:textId="5E49F1A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B9829" w14:textId="55C7B15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02E-03</w:t>
            </w:r>
          </w:p>
        </w:tc>
      </w:tr>
      <w:tr w:rsidR="00077181" w:rsidRPr="00077181" w14:paraId="26D3BB1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24A1F" w14:textId="68EC0AA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ntral nervous system solid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26765" w14:textId="4260DE7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56942" w14:textId="194441F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0E-03</w:t>
            </w:r>
          </w:p>
        </w:tc>
      </w:tr>
      <w:tr w:rsidR="00077181" w:rsidRPr="00077181" w14:paraId="3534B0C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DC224" w14:textId="6AA48C4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elvic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DB5EC" w14:textId="45A68C4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E638" w14:textId="2160961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1E-03</w:t>
            </w:r>
          </w:p>
        </w:tc>
      </w:tr>
      <w:tr w:rsidR="00077181" w:rsidRPr="00077181" w14:paraId="5A02010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DE814" w14:textId="116B252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lioma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D2CCB" w14:textId="567D54D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C464E" w14:textId="212C5F6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9E-03</w:t>
            </w:r>
          </w:p>
        </w:tc>
      </w:tr>
      <w:tr w:rsidR="00077181" w:rsidRPr="00077181" w14:paraId="490D4BF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DD8C3" w14:textId="3E5494B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enita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1704E" w14:textId="4DDAD17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3468" w14:textId="5EA325B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45E-03</w:t>
            </w:r>
          </w:p>
        </w:tc>
      </w:tr>
      <w:tr w:rsidR="00077181" w:rsidRPr="00077181" w14:paraId="2824BCD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899A1" w14:textId="33EAA2A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lue round small cell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A66DE" w14:textId="4B6E3A2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92106" w14:textId="5EB9DC6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6E-03</w:t>
            </w:r>
          </w:p>
        </w:tc>
      </w:tr>
      <w:tr w:rsidR="00077181" w:rsidRPr="00077181" w14:paraId="3C3DF40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E7AC0" w14:textId="1B4A683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enital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7D305" w14:textId="108DC4C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7344B" w14:textId="29C3C1B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6E-03</w:t>
            </w:r>
          </w:p>
        </w:tc>
      </w:tr>
      <w:tr w:rsidR="00077181" w:rsidRPr="00077181" w14:paraId="4DA510F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818D2" w14:textId="55EC649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-cell leukem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D0D6D" w14:textId="68DD165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8DFF9" w14:textId="04AF7EC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88E-03</w:t>
            </w:r>
          </w:p>
        </w:tc>
      </w:tr>
      <w:tr w:rsidR="00077181" w:rsidRPr="00077181" w14:paraId="1F69DC4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FF2A" w14:textId="5BA0148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elvic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1DEE0" w14:textId="273F5BC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01170" w14:textId="44B09CA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88E-03</w:t>
            </w:r>
          </w:p>
        </w:tc>
      </w:tr>
      <w:tr w:rsidR="00077181" w:rsidRPr="00077181" w14:paraId="1EB161D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3E9CE" w14:textId="4675EDA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lignant neuroendocrine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5A27" w14:textId="352B3B1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86D9A" w14:textId="5685F0B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04E-03</w:t>
            </w:r>
          </w:p>
        </w:tc>
      </w:tr>
      <w:tr w:rsidR="00077181" w:rsidRPr="00077181" w14:paraId="6E5F76E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7E74" w14:textId="6B715C4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ancreatic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6D998" w14:textId="76EDCC8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7190" w14:textId="1BCD6FC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10E-03</w:t>
            </w:r>
          </w:p>
        </w:tc>
      </w:tr>
      <w:tr w:rsidR="00077181" w:rsidRPr="00077181" w14:paraId="3BAB006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08036" w14:textId="3345F97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ancreaticobiliary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375CE" w14:textId="1E7F16D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B1FAD" w14:textId="0C9C88E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53E-03</w:t>
            </w:r>
          </w:p>
        </w:tc>
      </w:tr>
      <w:tr w:rsidR="00077181" w:rsidRPr="00077181" w14:paraId="7FF4B5A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B06A6" w14:textId="6C3BF7D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lon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CD9F" w14:textId="53A0576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F12E5" w14:textId="494642A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5E-03</w:t>
            </w:r>
          </w:p>
        </w:tc>
      </w:tr>
      <w:tr w:rsidR="00077181" w:rsidRPr="00077181" w14:paraId="0285E0F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8C48B" w14:textId="277866B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east or pancreatic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8E76F" w14:textId="5108ACE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3461F" w14:textId="54DF006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13E-03</w:t>
            </w:r>
          </w:p>
        </w:tc>
      </w:tr>
      <w:tr w:rsidR="00077181" w:rsidRPr="00077181" w14:paraId="03FA857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42511" w14:textId="0A1E3B8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EE601" w14:textId="44DE0C3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A8344" w14:textId="1587B54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50E-03</w:t>
            </w:r>
          </w:p>
        </w:tc>
      </w:tr>
      <w:tr w:rsidR="00077181" w:rsidRPr="00077181" w14:paraId="0035A2C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E33AA" w14:textId="12435FE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hronic lymphocytic leukemia or small lymphocytic lymphoma or prolymphocytic leukem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0E503" w14:textId="3DC40B3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E7F48" w14:textId="24EE5FE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57E-03</w:t>
            </w:r>
          </w:p>
        </w:tc>
      </w:tr>
      <w:tr w:rsidR="00077181" w:rsidRPr="00077181" w14:paraId="375DEDD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394C6" w14:textId="67E2A3A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mall-cel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F44E7" w14:textId="7CACD2A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31309" w14:textId="0D19FEC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66E-03</w:t>
            </w:r>
          </w:p>
        </w:tc>
      </w:tr>
      <w:tr w:rsidR="00077181" w:rsidRPr="00077181" w14:paraId="54D7B07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9A247" w14:textId="394EDA8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aryngeal squamous cel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437A" w14:textId="212136A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07650" w14:textId="123B139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3E-03</w:t>
            </w:r>
          </w:p>
        </w:tc>
      </w:tr>
      <w:tr w:rsidR="00077181" w:rsidRPr="00077181" w14:paraId="5F8C0D4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A3B38" w14:textId="7F6C518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kin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B9B2" w14:textId="7980FD5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6C04D" w14:textId="6484B7B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41E-03</w:t>
            </w:r>
          </w:p>
        </w:tc>
      </w:tr>
      <w:tr w:rsidR="00077181" w:rsidRPr="00077181" w14:paraId="1B09018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57B2A" w14:textId="5288ED1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ancreaticobiliary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2BA18" w14:textId="69FBECE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A21A2" w14:textId="00BD706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91E-03</w:t>
            </w:r>
          </w:p>
        </w:tc>
      </w:tr>
      <w:tr w:rsidR="00077181" w:rsidRPr="00077181" w14:paraId="481B707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C1199" w14:textId="7E8E089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euroendocrine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C02F4" w14:textId="29ED702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4BD1" w14:textId="14F3D2E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5.34E-03</w:t>
            </w:r>
          </w:p>
        </w:tc>
      </w:tr>
      <w:tr w:rsidR="00077181" w:rsidRPr="00077181" w14:paraId="18EB44C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6290B" w14:textId="68EE6F6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Upper airway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18474" w14:textId="1E34EF4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340D6" w14:textId="6FCC525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28E-03</w:t>
            </w:r>
          </w:p>
        </w:tc>
      </w:tr>
      <w:tr w:rsidR="00077181" w:rsidRPr="00077181" w14:paraId="7F16825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995A" w14:textId="0C80458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ancreatic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CC120" w14:textId="2FF8F9A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9C1A4" w14:textId="7D8D734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77E-03</w:t>
            </w:r>
          </w:p>
        </w:tc>
      </w:tr>
      <w:tr w:rsidR="00077181" w:rsidRPr="00077181" w14:paraId="0EFE54F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28A83" w14:textId="368D145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emale genital tract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88DD9" w14:textId="5D51E61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67189" w14:textId="29F582D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77E-03</w:t>
            </w:r>
          </w:p>
        </w:tc>
      </w:tr>
      <w:tr w:rsidR="00077181" w:rsidRPr="00077181" w14:paraId="232DA7D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F1493" w14:textId="4AA9FEB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ymphocytic leukem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51AC1" w14:textId="769DE00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01F4C" w14:textId="21A7C70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6.86E-03</w:t>
            </w:r>
          </w:p>
        </w:tc>
      </w:tr>
      <w:tr w:rsidR="00077181" w:rsidRPr="00077181" w14:paraId="58CF45E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D8980" w14:textId="3C8A4B3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ancreatic ductal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0C087" w14:textId="2073DB9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6CA65" w14:textId="17BAFCB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7.50E-03</w:t>
            </w:r>
          </w:p>
        </w:tc>
      </w:tr>
      <w:tr w:rsidR="00077181" w:rsidRPr="00077181" w14:paraId="60F46B5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8A3A1" w14:textId="7B7D539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iver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A17A1" w14:textId="11FDA02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9418C" w14:textId="49F5C43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8.03E-03</w:t>
            </w:r>
          </w:p>
        </w:tc>
      </w:tr>
      <w:tr w:rsidR="00077181" w:rsidRPr="00077181" w14:paraId="461CA47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65CB2" w14:textId="7475803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east or ovarian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ED0B6" w14:textId="5AC3CE9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9AADD" w14:textId="24D8406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8.29E-03</w:t>
            </w:r>
          </w:p>
        </w:tc>
      </w:tr>
      <w:tr w:rsidR="00077181" w:rsidRPr="00077181" w14:paraId="4518012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E74AC" w14:textId="172BA44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matologic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EC59A" w14:textId="004B2BF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F53A0" w14:textId="5EE25E3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03E-02</w:t>
            </w:r>
          </w:p>
        </w:tc>
      </w:tr>
      <w:tr w:rsidR="00077181" w:rsidRPr="00077181" w14:paraId="576766F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23CAB" w14:textId="2D45931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umorigenesis of reproductive tra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E48BC" w14:textId="6128AE2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91B40" w14:textId="70AEBF8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09E-02</w:t>
            </w:r>
          </w:p>
        </w:tc>
      </w:tr>
      <w:tr w:rsidR="00077181" w:rsidRPr="00077181" w14:paraId="3376236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6610F" w14:textId="7AF5727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eukem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646EF" w14:textId="3534CE2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BE111" w14:textId="45D51A9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5E-02</w:t>
            </w:r>
          </w:p>
        </w:tc>
      </w:tr>
      <w:tr w:rsidR="00077181" w:rsidRPr="00077181" w14:paraId="0F81B5D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8817A" w14:textId="1B6AC33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yeloid or lymphoid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C1078" w14:textId="69CFE81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09BB1" w14:textId="68070B9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6E-02</w:t>
            </w:r>
          </w:p>
        </w:tc>
      </w:tr>
      <w:tr w:rsidR="00077181" w:rsidRPr="00077181" w14:paraId="1B1C66B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89E3D" w14:textId="7154DF9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yasthenic syndr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B7468" w14:textId="6012C37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DA980" w14:textId="4AE10F1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19E-02</w:t>
            </w:r>
          </w:p>
        </w:tc>
      </w:tr>
      <w:tr w:rsidR="00077181" w:rsidRPr="00077181" w14:paraId="699D8B4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7FA9" w14:textId="370C7F9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velopment of genital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43ACD" w14:textId="758740A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C475" w14:textId="60C767F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1E-02</w:t>
            </w:r>
          </w:p>
        </w:tc>
      </w:tr>
      <w:tr w:rsidR="00077181" w:rsidRPr="00077181" w14:paraId="237CF1E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412C8" w14:textId="5CEC0B6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sophagea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15826" w14:textId="667F443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F8D50" w14:textId="3B69CAB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28E-02</w:t>
            </w:r>
          </w:p>
        </w:tc>
      </w:tr>
      <w:tr w:rsidR="00077181" w:rsidRPr="00077181" w14:paraId="27E3B7B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A1653" w14:textId="649310F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rade 3 malignant gli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71FFB" w14:textId="78FFCEC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2B202" w14:textId="08AD18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47E-02</w:t>
            </w:r>
          </w:p>
        </w:tc>
      </w:tr>
      <w:tr w:rsidR="00077181" w:rsidRPr="00077181" w14:paraId="34449D9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C748" w14:textId="7392409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ancer of hea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C0805" w14:textId="4CC5BD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931E" w14:textId="5911F12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47E-02</w:t>
            </w:r>
          </w:p>
        </w:tc>
      </w:tr>
      <w:tr w:rsidR="00077181" w:rsidRPr="00077181" w14:paraId="353A42B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DC24E" w14:textId="205D102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lignant neoplasm of retroperitone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40320" w14:textId="2D42723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8C5D5" w14:textId="6924F9C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47E-02</w:t>
            </w:r>
          </w:p>
        </w:tc>
      </w:tr>
      <w:tr w:rsidR="00077181" w:rsidRPr="00077181" w14:paraId="754A7E7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F15A5" w14:textId="4A8F37E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xtrapancreatic neuroendocrine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E0B46" w14:textId="7360BFB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335F9" w14:textId="61A7695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6E-02</w:t>
            </w:r>
          </w:p>
        </w:tc>
      </w:tr>
      <w:tr w:rsidR="00077181" w:rsidRPr="00077181" w14:paraId="0025ADF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2F32C" w14:textId="6E80AEF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asal cel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CBB5" w14:textId="59C5A98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EA7BD" w14:textId="0F0476E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6E-02</w:t>
            </w:r>
          </w:p>
        </w:tc>
      </w:tr>
      <w:tr w:rsidR="00077181" w:rsidRPr="00077181" w14:paraId="530392F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0A2D2" w14:textId="395363B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static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318F4" w14:textId="4F25933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0EF27" w14:textId="6F8C704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7E-02</w:t>
            </w:r>
          </w:p>
        </w:tc>
      </w:tr>
      <w:tr w:rsidR="00077181" w:rsidRPr="00077181" w14:paraId="72D42DF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1758" w14:textId="79BB42F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Postsynaptic congenital myasthenic syndr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1651D" w14:textId="200486A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0AA5A" w14:textId="68AE597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58E-02</w:t>
            </w:r>
          </w:p>
        </w:tc>
      </w:tr>
      <w:tr w:rsidR="00077181" w:rsidRPr="00077181" w14:paraId="2D76A93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44375" w14:textId="03AABE7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ixed Müllerian endometrial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CBA8B" w14:textId="4859905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D3492" w14:textId="2F03C49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1E-02</w:t>
            </w:r>
          </w:p>
        </w:tc>
      </w:tr>
      <w:tr w:rsidR="00077181" w:rsidRPr="00077181" w14:paraId="6F6CA47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69D90" w14:textId="3E99539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east or gynecological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7D71" w14:textId="1B28519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459FA" w14:textId="74CF259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2E-02</w:t>
            </w:r>
          </w:p>
        </w:tc>
      </w:tr>
      <w:tr w:rsidR="00077181" w:rsidRPr="00077181" w14:paraId="22CDEA8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E1823" w14:textId="49E1BE8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Oligodendrogli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0C578" w14:textId="74568B5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43C66" w14:textId="372B999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2E-02</w:t>
            </w:r>
          </w:p>
        </w:tc>
      </w:tr>
      <w:tr w:rsidR="00077181" w:rsidRPr="00077181" w14:paraId="2C41AF6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BE05D" w14:textId="1EAEFBF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emale genital tract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3204" w14:textId="3A04CD4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AA250" w14:textId="65431BF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73E-02</w:t>
            </w:r>
          </w:p>
        </w:tc>
      </w:tr>
      <w:tr w:rsidR="00077181" w:rsidRPr="00077181" w14:paraId="63F4B8D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2E22C" w14:textId="5A95AFE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east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BB76E" w14:textId="3B89CF1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8E421" w14:textId="30DB6D1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1.97E-02</w:t>
            </w:r>
          </w:p>
        </w:tc>
      </w:tr>
      <w:tr w:rsidR="00077181" w:rsidRPr="00077181" w14:paraId="11B2140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46E7E" w14:textId="6CF4F83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ladder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B5CF" w14:textId="0CE39F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E9E77" w14:textId="137D7B5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20E-02</w:t>
            </w:r>
          </w:p>
        </w:tc>
      </w:tr>
      <w:tr w:rsidR="00077181" w:rsidRPr="00077181" w14:paraId="37A8D91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6E705" w14:textId="4FF2591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Weakn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9978A" w14:textId="1F503A3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75230" w14:textId="63D73E8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20E-02</w:t>
            </w:r>
          </w:p>
        </w:tc>
      </w:tr>
      <w:tr w:rsidR="00077181" w:rsidRPr="00077181" w14:paraId="4564E67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6FDE" w14:textId="5386B15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emale genita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9850C" w14:textId="714EFAF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1D855" w14:textId="7DFF19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20E-02</w:t>
            </w:r>
          </w:p>
        </w:tc>
      </w:tr>
      <w:tr w:rsidR="00077181" w:rsidRPr="00077181" w14:paraId="7C5D95C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ADFF7" w14:textId="3E82CEE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ucta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D40F" w14:textId="3B48F1D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A084E" w14:textId="787301E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59E-02</w:t>
            </w:r>
          </w:p>
        </w:tc>
      </w:tr>
      <w:tr w:rsidR="00077181" w:rsidRPr="00077181" w14:paraId="16FD470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75CBE" w14:textId="6F1DB0B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xtraadrenal retroperitoneal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DA517" w14:textId="61126C8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32271" w14:textId="1ADA222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70E-02</w:t>
            </w:r>
          </w:p>
        </w:tc>
      </w:tr>
      <w:tr w:rsidR="00077181" w:rsidRPr="00077181" w14:paraId="6AA956E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9D83E" w14:textId="3D5C107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ggressive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9850F" w14:textId="0FF0CC8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275AE" w14:textId="23E3E17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72E-02</w:t>
            </w:r>
          </w:p>
        </w:tc>
      </w:tr>
      <w:tr w:rsidR="00077181" w:rsidRPr="00077181" w14:paraId="5FEA6D5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7825A" w14:textId="784E4EF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mall-cell carcinoma in gallbladd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0BDDD" w14:textId="6F37B89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0BB34" w14:textId="47B22E1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73E-02</w:t>
            </w:r>
          </w:p>
        </w:tc>
      </w:tr>
      <w:tr w:rsidR="00077181" w:rsidRPr="00077181" w14:paraId="6B786A7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280D2" w14:textId="199ECDB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ancreatobiliary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4D1AE" w14:textId="7C47E45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CCE6F" w14:textId="6D10A4A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93E-02</w:t>
            </w:r>
          </w:p>
        </w:tc>
      </w:tr>
      <w:tr w:rsidR="00077181" w:rsidRPr="00077181" w14:paraId="50FBB05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83D08" w14:textId="328A08B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ain oligodendrogli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1693" w14:textId="747D312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0E7DC" w14:textId="01D40C8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94E-02</w:t>
            </w:r>
          </w:p>
        </w:tc>
      </w:tr>
      <w:tr w:rsidR="00077181" w:rsidRPr="00077181" w14:paraId="7C6037A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82BFA" w14:textId="3EF22D1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inding of helper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C0F21" w14:textId="6BB91AE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D41C0" w14:textId="374A2CA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94E-02</w:t>
            </w:r>
          </w:p>
        </w:tc>
      </w:tr>
      <w:tr w:rsidR="00077181" w:rsidRPr="00077181" w14:paraId="342F009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8711" w14:textId="33A075A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habdomyoly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14DA6" w14:textId="2DCEB08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CB52B" w14:textId="6D58217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94E-02</w:t>
            </w:r>
          </w:p>
        </w:tc>
      </w:tr>
      <w:tr w:rsidR="00077181" w:rsidRPr="00077181" w14:paraId="6B3C08B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7B0FA" w14:textId="6908789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mall cell lung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D18CD" w14:textId="0507391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D29DE" w14:textId="0124C62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2.95E-02</w:t>
            </w:r>
          </w:p>
        </w:tc>
      </w:tr>
      <w:tr w:rsidR="00077181" w:rsidRPr="00077181" w14:paraId="07D8367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7DB07" w14:textId="7AD16CA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Ovarian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A875E" w14:textId="4F4210E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7E34F" w14:textId="348EF87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5E-02</w:t>
            </w:r>
          </w:p>
        </w:tc>
      </w:tr>
      <w:tr w:rsidR="00077181" w:rsidRPr="00077181" w14:paraId="5395274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DB139" w14:textId="6BDF77F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uctal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48A35" w14:textId="770A7DD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FD6D" w14:textId="688BBBE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05E-02</w:t>
            </w:r>
          </w:p>
        </w:tc>
      </w:tr>
      <w:tr w:rsidR="00077181" w:rsidRPr="00077181" w14:paraId="4048E53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078C1" w14:textId="53B5BDA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LK fusion positive CD20 positive diffuse large B-cell non-Hodgkin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5532A" w14:textId="7E38A25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3DEF" w14:textId="5DB940D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48E-02</w:t>
            </w:r>
          </w:p>
        </w:tc>
      </w:tr>
      <w:tr w:rsidR="00077181" w:rsidRPr="00077181" w14:paraId="32375ED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942B" w14:textId="26FA6D5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lignant neoplasm of male genital org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A09C5" w14:textId="7040D97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7D5E" w14:textId="02E3EC6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50E-02</w:t>
            </w:r>
          </w:p>
        </w:tc>
      </w:tr>
      <w:tr w:rsidR="00077181" w:rsidRPr="00077181" w14:paraId="42BFAF3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DE993" w14:textId="7CEFC44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alignant mixed Mullerian tumor in endometr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657DD" w14:textId="154930B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57A40" w14:textId="33DD7B2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041E4B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25D4C" w14:textId="52CB196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ong-QT syndr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217E9" w14:textId="549A7D2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BFD50" w14:textId="45BF265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1B3CE4A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F3316" w14:textId="512FB3A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ilated cardiomyopathy type 1M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7DC90" w14:textId="2E0BB66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5550F" w14:textId="12626C9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487D498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BFFEF" w14:textId="64ED5D8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evere experimental autoimmune myocard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62892" w14:textId="012B1C5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F6473" w14:textId="6DEA932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20E08C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B5B6D" w14:textId="5B1B90A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Left ventricular noncompaction type 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F16B9" w14:textId="4B88AA6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7A4E7" w14:textId="54FD646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817C79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2E852" w14:textId="180134A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ardiac and cutaneous amyloid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77692" w14:textId="014DF33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9549" w14:textId="2677505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19A297B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D7C8" w14:textId="4A5182D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amilial amyloid polyneuropathy type I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FF656" w14:textId="3414DBF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238D" w14:textId="1F4765E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0A3FBE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20F03" w14:textId="111D1A3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orce generation of myocard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91ED" w14:textId="2483C53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8EE89" w14:textId="6E32886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2EBA97D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28ED4" w14:textId="23A7D00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usceptibility to familial hypertrophic cardiomyopathy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E154F" w14:textId="77E56DA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45DAC" w14:textId="37AC348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6EF209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07683" w14:textId="6466D92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dominant hyperkalemic periodic paraly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F6424" w14:textId="58A5B86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B024" w14:textId="689F742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4C9FE3F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2B7BE" w14:textId="48389D6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iastolic relaxation of left ventric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E159" w14:textId="3EFAE44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4C755" w14:textId="3A13BD8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1C85DB2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95DA3" w14:textId="2259A53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ntractility of left ventric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A070F" w14:textId="64237D3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DCA47" w14:textId="408802E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2E2795D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4A348" w14:textId="3CE3E97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liferation of arterial capilla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8EBA1" w14:textId="0E7FCDF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45D9A" w14:textId="580CAFB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A793D6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B4798" w14:textId="79BD70B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ranslocation of wa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675CD" w14:textId="739A24F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1FC4F" w14:textId="7B8A490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57012D9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6CA41" w14:textId="0320EEF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rolling of blood platele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9EE11" w14:textId="217BFD4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EBC78" w14:textId="2CAF6EB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1F28DD4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E1C1E" w14:textId="6136897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east or ovarian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9A22F" w14:textId="04447C2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FC582" w14:textId="525C1A3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60668B6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E9AFA" w14:textId="3267A53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reast or ovarian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C5804" w14:textId="4D3965D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95A35" w14:textId="2E052B3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155C6C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EDAB0" w14:textId="1758DB9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sponse of fibroblast-like synovi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7DD6" w14:textId="46EC0EA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043CB" w14:textId="68FC349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F92453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74F82" w14:textId="2E79E5E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reeman-sheldon syndr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1DCE8" w14:textId="1575F4D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49058" w14:textId="693D88E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23904EF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5AF6F" w14:textId="78B91E3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Fetal akinesia deformation sequenc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82378" w14:textId="70C9153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58D09" w14:textId="6D3F0AA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63D4930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1226" w14:textId="2689CE9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pletion of sphingomyel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F3365" w14:textId="0FC749C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35945" w14:textId="6B671A3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1BA932C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8F052" w14:textId="6D6644B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rea of zone of prolifer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85AE5" w14:textId="07660C8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3EC9D" w14:textId="70FA480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5B78A95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E949" w14:textId="4CA9A02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cruitment of cholester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E60D3" w14:textId="2272358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4730" w14:textId="127BBCA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7990A4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48110" w14:textId="3001393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recessive deafness typ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80739" w14:textId="39FDF2E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9E954" w14:textId="5E5CCA5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4456AC2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BA8DF" w14:textId="28CBEC9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moval of phosphatidylcho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A48A8" w14:textId="3240F79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2201C" w14:textId="01660F7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216DA0E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78081" w14:textId="436B9B3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Induction of macrophage-derived foam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9A603" w14:textId="122DC70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29010" w14:textId="0138174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6474460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1ED99" w14:textId="5FE1D52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learance of lipopolysacchar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4C4D8" w14:textId="75BC567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09080" w14:textId="554E429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FEE28B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072D5" w14:textId="365C69A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fflux of alpha-tocopher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236DD" w14:textId="124DEF4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F7BD2" w14:textId="52E0644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E094E8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BDC73" w14:textId="0575006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dominant congenital stationary night blindness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512FF" w14:textId="749DDAE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6BE23" w14:textId="66E43F3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6F381EF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5AC91" w14:textId="5D5AE74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istal arthrogryposis type 2B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9FA44" w14:textId="036803D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2B009" w14:textId="4866F4B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1681612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9A1F5" w14:textId="30C5F1A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Uncombable hair syndrom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09F3" w14:textId="34D3AAB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56FDD" w14:textId="3748362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15D6BA2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8F646" w14:textId="68520E3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lay in closure of sut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CC4DB" w14:textId="2EF85FF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8CEE9" w14:textId="0985AC7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48CCF6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14229" w14:textId="6835499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cruitment of sphingomyel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41BB9" w14:textId="5F55C85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87992" w14:textId="78F4070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B5C04A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E45F6" w14:textId="44BD70D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Oxidation of 1-palmitoyl-2-linoleoyl-sn-glycero-3-phosphocho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EE594" w14:textId="329E492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A383A" w14:textId="7D69830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624B323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A5C32" w14:textId="53D5B62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dominant multiple pterygium syndr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FBD7B" w14:textId="48B90E8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51749" w14:textId="7E6FBC5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C98963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375EC" w14:textId="1F9856C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aring loss with Smith Magenis syndr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D32C" w14:textId="3244F02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52350" w14:textId="19BE9B7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2157B4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7BA3C" w14:textId="405E985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sensitization of rod bipolar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06C1D" w14:textId="080639D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03F9E" w14:textId="71E59B7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A584AF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5FAA1" w14:textId="108ACE9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ngenital myasthenic syndrome associated with acetylcholine receptor deficiency type 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CA4B2" w14:textId="3824827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FF98" w14:textId="6BAD387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A1F929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14D30" w14:textId="6F5BFA0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sensitization of retinal ro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AE15C" w14:textId="3693E5C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465BB" w14:textId="62E34AF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22D5B3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6CA7F" w14:textId="44C0356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rea of zone of hypertroph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353B5" w14:textId="1CCEAA4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F4456" w14:textId="3F67668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12243FE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AA10" w14:textId="7CD4D86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permatogenic failure 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90F71" w14:textId="0C7ECA5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21D8A" w14:textId="7724A2F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1ED54E2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36140" w14:textId="538E107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Depletion of phosphatidylcho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684CD" w14:textId="0C1A7A9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1A14A" w14:textId="6EDD2EF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0D6236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4FA52" w14:textId="365FCA9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recessive primary ciliary dyskinesia type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42429" w14:textId="13EAFAD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02D9" w14:textId="38A6B02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6263F4E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85DAA" w14:textId="6DBF8C2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ngenital stationary night blindness type 1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E0E4A" w14:textId="687157F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6E3F4" w14:textId="5F47780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4D31C5A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7BDD" w14:textId="53D4058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recessive glycogen storage disease 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A8722" w14:textId="07E4B7E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EDF85" w14:textId="6C6EF02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3DAD86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9B8A6" w14:textId="7700EC7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ntractures, pterygia and variable skeletal fusions syndrome 1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6544" w14:textId="797BEC9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29495" w14:textId="22303D9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42FC16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D54DD" w14:textId="2FB7908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ereditary apolipoprotein A-I deficienc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D93DF" w14:textId="302FD67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EE04E" w14:textId="3642999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5100EFB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BD860" w14:textId="340C4A2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state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89EAF" w14:textId="5686328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C882C" w14:textId="754E50B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184C00F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9FA3" w14:textId="587C7D1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pindle cell neopla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1027C" w14:textId="3AD79CC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939D2" w14:textId="7CA5FA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A5F6B6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E9944" w14:textId="069AE2C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Ovarian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A97C0" w14:textId="7EFAB38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C769F" w14:textId="72C6F81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7967CC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75C3A" w14:textId="5628A2D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amilial congenital myopath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9FDCD" w14:textId="6FFBB7C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A8E6C" w14:textId="26C6CE9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446B833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E8CE" w14:textId="33F0942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ell rolling of pre-B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C07DE" w14:textId="2F6F99F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6B21B" w14:textId="6771983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4E6797D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7A71" w14:textId="0BE9D59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gammaglobulinemia type 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73A5C" w14:textId="24B2F61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6B842" w14:textId="0098999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DC36C4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8E11A" w14:textId="794914A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D20 positive refractory follicular B-cell non-Hodgkin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0A605" w14:textId="03A9A8C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DE628" w14:textId="1EBDA1F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20A631D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E321F" w14:textId="6BFAF38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pstein Barr virus positive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57D91" w14:textId="155DF68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0741" w14:textId="50C7B3E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571F920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1D34E" w14:textId="184E298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ydrolysis of lacto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40989" w14:textId="099BA36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EC16F" w14:textId="32D8FA0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2C5613AD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29E37" w14:textId="48FC437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ndometrioid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C853D" w14:textId="10B6230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0464F" w14:textId="366A666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E12C6D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988E" w14:textId="2AE6A93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Sudden infant death syndr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26F14" w14:textId="6DF5DD1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C36E5" w14:textId="0C2EE9B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154408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3AD53" w14:textId="7EC7B90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otassium sensitive normokalemic periodic paraly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D4D54" w14:textId="4F118B2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C52E0" w14:textId="6F13E95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30DC6E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C5D47" w14:textId="69ECE708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Hypokalemic periodic paralysis typ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3254A" w14:textId="4068121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A6B93" w14:textId="738BFE8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49DB5CE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4B0AF" w14:textId="5CB0AE5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Gallbladder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B13E6" w14:textId="011D91C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72ECD" w14:textId="666E6C6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739E27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8732B" w14:textId="3540FDCA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ongue dise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7239F" w14:textId="1954FBF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E4CEC" w14:textId="6C51D99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5A70BA7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2867E" w14:textId="1B15409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recessive deafness type 1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E425A" w14:textId="195A8B8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4417B" w14:textId="41A7DB9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354DDE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41B7" w14:textId="5F9FFB0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etazolamide-responsive congenital myasthenic syndr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ED9F4" w14:textId="176D5CB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C42A0" w14:textId="5989810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6114803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92DB" w14:textId="0B29145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cessive congenital myasthenic syndr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8B985" w14:textId="41FDF2B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20B9E" w14:textId="46546D2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2FF523FB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AE2D" w14:textId="2FEB7C5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yotonia fluctua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EE485" w14:textId="780E821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17292" w14:textId="5FA11C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E63D8F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1EF6" w14:textId="42E2337C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ongenital lactase deficienc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AA7D9" w14:textId="7ADDF58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5F990" w14:textId="302077C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5B33085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7326E" w14:textId="68A021B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cetazolamide-responsive myoto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6705E" w14:textId="623AAFE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87C9" w14:textId="007A971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2BA737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458D5" w14:textId="7A024DD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rogression of pro-B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0D20D" w14:textId="4570920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6FB10" w14:textId="0A9E53E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5A3ADA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BC610" w14:textId="7706BF4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Stage II-IV transformed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A3200" w14:textId="58E5F81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CE9D7" w14:textId="096C563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6AF2967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9C39F" w14:textId="1C34421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Osmotic water permeability of dorsal root ganglion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29070" w14:textId="1BD92CF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C0542" w14:textId="759F2F8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689ADEA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2EC67" w14:textId="76EE935F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atabolism of lacto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42CD1" w14:textId="39989B2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84271" w14:textId="2E85C3F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52CD777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19AB5" w14:textId="5CBBEAE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uscle weakn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1480" w14:textId="302F18F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4715A" w14:textId="19DD003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4DCE78B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CEE0B" w14:textId="4E5EF575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sorption of D-fructo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4DF5C" w14:textId="2BFB666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98B36" w14:textId="6694D35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47F5AAD4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9476B" w14:textId="767C7A7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aramyotonia congenita/hyperkalemic periodic paraly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585EC" w14:textId="2073C4A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F9577" w14:textId="144B4FC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23B84D0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747D" w14:textId="283F248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utosomal dominant deafness type 4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CA159" w14:textId="19686C1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6A72D" w14:textId="56067DA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4F19AE39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E92A" w14:textId="521023D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ndometrial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ED3C" w14:textId="503C190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1619" w14:textId="2C99935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00D71D2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DA530" w14:textId="1AB62A0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Polymicrogyria with optic nerve hypoplas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EC2C" w14:textId="59762115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EFD45" w14:textId="23E00FB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5F9CF46F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5C65" w14:textId="65C81807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atabolism of cellobio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66DA1" w14:textId="484EACF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87DBF" w14:textId="0D4F6E0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73F3651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A1D78" w14:textId="3B3DEA8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D20 positive relapsed follicular B-cell non-Hodgkin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94196" w14:textId="5159FB0E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EBC9" w14:textId="040117AA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71E-02</w:t>
            </w:r>
          </w:p>
        </w:tc>
      </w:tr>
      <w:tr w:rsidR="00077181" w:rsidRPr="00077181" w14:paraId="3F53DF8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B2DB4" w14:textId="38F5847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Upper aero-digestive squamous cel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52B55" w14:textId="3DE87DE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C26A8" w14:textId="1B34217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87E-02</w:t>
            </w:r>
          </w:p>
        </w:tc>
      </w:tr>
      <w:tr w:rsidR="00077181" w:rsidRPr="00077181" w14:paraId="2F02482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26E53" w14:textId="39F41AA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CD20 positive T-cell/histiocyte rich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0F70" w14:textId="64AE9B3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018BF" w14:textId="1986133B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87E-02</w:t>
            </w:r>
          </w:p>
        </w:tc>
      </w:tr>
      <w:tr w:rsidR="00077181" w:rsidRPr="00077181" w14:paraId="036E43F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6E82C" w14:textId="479C8E6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Familial autoimmune dise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597F6" w14:textId="5C0F182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35FC8" w14:textId="4A1F304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3.92E-02</w:t>
            </w:r>
          </w:p>
        </w:tc>
      </w:tr>
      <w:tr w:rsidR="00077181" w:rsidRPr="00077181" w14:paraId="1A295830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21912" w14:textId="298B8A34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gression of malignant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8A62C" w14:textId="6941BD2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BCFA3" w14:textId="1A01D62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2E-02</w:t>
            </w:r>
          </w:p>
        </w:tc>
      </w:tr>
      <w:tr w:rsidR="00077181" w:rsidRPr="00077181" w14:paraId="4F814FC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8F737" w14:textId="5381B2B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dominal neuroendocrine tum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0D84B" w14:textId="31B11B4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66A85" w14:textId="72711B22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2E-02</w:t>
            </w:r>
          </w:p>
        </w:tc>
      </w:tr>
      <w:tr w:rsidR="00077181" w:rsidRPr="00077181" w14:paraId="17D70A0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E4881" w14:textId="782AD019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YC translocation positive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05415" w14:textId="1D7E4CE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66D96" w14:textId="1158796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2E-02</w:t>
            </w:r>
          </w:p>
        </w:tc>
      </w:tr>
      <w:tr w:rsidR="00077181" w:rsidRPr="00077181" w14:paraId="480B7A7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89605" w14:textId="0A365590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Esophageal adeno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011BC" w14:textId="617D336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543EC" w14:textId="1B2ACCB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2E-02</w:t>
            </w:r>
          </w:p>
        </w:tc>
      </w:tr>
      <w:tr w:rsidR="00077181" w:rsidRPr="00077181" w14:paraId="0BA242B1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711BB" w14:textId="53FB71F3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etabolic myopath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02A98" w14:textId="704F545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EE635" w14:textId="2E63580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2E-02</w:t>
            </w:r>
          </w:p>
        </w:tc>
      </w:tr>
      <w:tr w:rsidR="00077181" w:rsidRPr="00077181" w14:paraId="22E1E7C8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5460F" w14:textId="34342CC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fractory CD20 positive follicular non Hodgkin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D8B68" w14:textId="50A799C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A0C98" w14:textId="48C330F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2E-02</w:t>
            </w:r>
          </w:p>
        </w:tc>
      </w:tr>
      <w:tr w:rsidR="00077181" w:rsidRPr="00077181" w14:paraId="3E96042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59ED9" w14:textId="0339A2F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BCL2 rearrangement positive c-MYC rearrangement positive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D7B4" w14:textId="552D722F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EB4F" w14:textId="4B826578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2E-02</w:t>
            </w:r>
          </w:p>
        </w:tc>
      </w:tr>
      <w:tr w:rsidR="00077181" w:rsidRPr="00077181" w14:paraId="4FD7A44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A0677" w14:textId="647B88C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lastRenderedPageBreak/>
              <w:t>BCL6 rearrangement positive c-MYC rearrangement positive diffuse large B-cel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C2D9" w14:textId="723A3DFC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DBA7A" w14:textId="3F68DFA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2E-02</w:t>
            </w:r>
          </w:p>
        </w:tc>
      </w:tr>
      <w:tr w:rsidR="00077181" w:rsidRPr="00077181" w14:paraId="0D5888F2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5F5FC" w14:textId="35584A0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Abnormal function of immune syste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A953F" w14:textId="171DCCC3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C5D6B" w14:textId="6D4507DD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06E-02</w:t>
            </w:r>
          </w:p>
        </w:tc>
      </w:tr>
      <w:tr w:rsidR="00077181" w:rsidRPr="00077181" w14:paraId="11085D13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A72CD" w14:textId="0C4B9DE1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Nodal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2CF82" w14:textId="4BF4662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F6812" w14:textId="79FECBF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16E-02</w:t>
            </w:r>
          </w:p>
        </w:tc>
      </w:tr>
      <w:tr w:rsidR="00077181" w:rsidRPr="00077181" w14:paraId="3AE21FE5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4FFD" w14:textId="3EE3A39D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igration of helper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44539" w14:textId="3E0892A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06AE8" w14:textId="69EE071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22E-02</w:t>
            </w:r>
          </w:p>
        </w:tc>
      </w:tr>
      <w:tr w:rsidR="00077181" w:rsidRPr="00077181" w14:paraId="155A7AE7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E7753" w14:textId="6B933766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Relapsed CD20 positive follicular non Hodgkin lymph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46A8B" w14:textId="09C144C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8239A" w14:textId="567888E4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22E-02</w:t>
            </w:r>
          </w:p>
        </w:tc>
      </w:tr>
      <w:tr w:rsidR="00077181" w:rsidRPr="00077181" w14:paraId="640B6E86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ACFC" w14:textId="692883AB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Mixed neoplas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E1AD0" w14:textId="5250261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75A2F" w14:textId="67D21A91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30E-02</w:t>
            </w:r>
          </w:p>
        </w:tc>
      </w:tr>
      <w:tr w:rsidR="00077181" w:rsidRPr="00077181" w14:paraId="451D35EC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C0663" w14:textId="02522132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Quantity of memory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D988" w14:textId="23D01996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F20E1" w14:textId="01725F99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57E-02</w:t>
            </w:r>
          </w:p>
        </w:tc>
      </w:tr>
      <w:tr w:rsidR="00077181" w:rsidRPr="00077181" w14:paraId="290D1FEE" w14:textId="77777777" w:rsidTr="0007718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A84F1" w14:textId="1BCA1B5E" w:rsidR="00077181" w:rsidRPr="00077181" w:rsidRDefault="00077181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Transendothelial migration of T lymph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ABBBD" w14:textId="3388B420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0FF41" w14:textId="1E72FFD7" w:rsidR="00077181" w:rsidRPr="00077181" w:rsidRDefault="00077181" w:rsidP="00077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hAnsi="Arial" w:cs="Arial"/>
                <w:b/>
                <w:bCs/>
                <w:sz w:val="22"/>
                <w:szCs w:val="22"/>
              </w:rPr>
              <w:t>4.74E-02</w:t>
            </w:r>
          </w:p>
        </w:tc>
      </w:tr>
      <w:tr w:rsidR="00BF579E" w:rsidRPr="00077181" w14:paraId="3C6E56DA" w14:textId="77777777" w:rsidTr="00077181">
        <w:trPr>
          <w:trHeight w:val="300"/>
        </w:trPr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B23A" w14:textId="0DC4384D" w:rsidR="00BF579E" w:rsidRPr="00077181" w:rsidRDefault="00BF579E" w:rsidP="000771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Bold </w:t>
            </w:r>
            <w:r w:rsidRPr="0007718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s: &lt; 0.05</w:t>
            </w:r>
            <w:r w:rsidRPr="0007718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="00EB2C7C" w:rsidRPr="0007718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EB2C7C"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value: Benjamini Hochberg adjusted </w:t>
            </w:r>
            <w:r w:rsidR="00EB2C7C" w:rsidRPr="0007718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EB2C7C"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value. </w:t>
            </w: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 = </w:t>
            </w:r>
            <w:r w:rsidR="006224CF"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="006224CF"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,</w:t>
            </w: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male and </w:t>
            </w:r>
            <w:r w:rsidR="006224CF"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</w:t>
            </w:r>
            <w:r w:rsidRPr="000771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 HUVECs preparations, respectively.</w:t>
            </w:r>
          </w:p>
        </w:tc>
      </w:tr>
    </w:tbl>
    <w:p w14:paraId="65744B73" w14:textId="77777777" w:rsidR="00BF579E" w:rsidRPr="00077181" w:rsidRDefault="00BF579E">
      <w:pPr>
        <w:rPr>
          <w:rFonts w:ascii="Arial" w:hAnsi="Arial" w:cs="Arial"/>
          <w:sz w:val="22"/>
          <w:szCs w:val="22"/>
        </w:rPr>
      </w:pPr>
    </w:p>
    <w:sectPr w:rsidR="00BF579E" w:rsidRPr="0007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79E"/>
    <w:rsid w:val="0001201A"/>
    <w:rsid w:val="00016C9D"/>
    <w:rsid w:val="00077181"/>
    <w:rsid w:val="00135AC4"/>
    <w:rsid w:val="001C7CE9"/>
    <w:rsid w:val="001F687F"/>
    <w:rsid w:val="002320ED"/>
    <w:rsid w:val="00276043"/>
    <w:rsid w:val="00370A38"/>
    <w:rsid w:val="00371849"/>
    <w:rsid w:val="005565F2"/>
    <w:rsid w:val="005A5D75"/>
    <w:rsid w:val="006224CF"/>
    <w:rsid w:val="00644210"/>
    <w:rsid w:val="006A3C6D"/>
    <w:rsid w:val="006F2F18"/>
    <w:rsid w:val="00846ED7"/>
    <w:rsid w:val="009A6E8D"/>
    <w:rsid w:val="009B69BB"/>
    <w:rsid w:val="00A11DA5"/>
    <w:rsid w:val="00BF579E"/>
    <w:rsid w:val="00C61A14"/>
    <w:rsid w:val="00CF447E"/>
    <w:rsid w:val="00D04650"/>
    <w:rsid w:val="00EB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B6E630"/>
  <w15:chartTrackingRefBased/>
  <w15:docId w15:val="{9BDB81D0-2C6B-456E-ACA5-7F385C3D9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57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7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7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7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7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7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7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7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7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7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7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7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79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F579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579E"/>
    <w:rPr>
      <w:color w:val="96607D"/>
      <w:u w:val="single"/>
    </w:rPr>
  </w:style>
  <w:style w:type="paragraph" w:customStyle="1" w:styleId="msonormal0">
    <w:name w:val="msonormal"/>
    <w:basedOn w:val="Normal"/>
    <w:rsid w:val="00BF5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BF57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BF579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BF57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customStyle="1" w:styleId="font8">
    <w:name w:val="font8"/>
    <w:basedOn w:val="Normal"/>
    <w:rsid w:val="00BF57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BF579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BF579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67">
    <w:name w:val="xl67"/>
    <w:basedOn w:val="Normal"/>
    <w:rsid w:val="00BF579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BF579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BF579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1">
    <w:name w:val="xl71"/>
    <w:basedOn w:val="Normal"/>
    <w:rsid w:val="00BF579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2">
    <w:name w:val="xl72"/>
    <w:basedOn w:val="Normal"/>
    <w:rsid w:val="00BF57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5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4</Pages>
  <Words>3828</Words>
  <Characters>23008</Characters>
  <Application>Microsoft Office Word</Application>
  <DocSecurity>0</DocSecurity>
  <Lines>5752</Lines>
  <Paragraphs>2236</Paragraphs>
  <ScaleCrop>false</ScaleCrop>
  <Company>UW SMPH - ObGyn</Company>
  <LinksUpToDate>false</LinksUpToDate>
  <CharactersWithSpaces>2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ZHANG</dc:creator>
  <cp:keywords/>
  <dc:description/>
  <cp:lastModifiedBy>Jing Zheng</cp:lastModifiedBy>
  <cp:revision>19</cp:revision>
  <cp:lastPrinted>2025-12-09T22:35:00Z</cp:lastPrinted>
  <dcterms:created xsi:type="dcterms:W3CDTF">2025-06-26T22:30:00Z</dcterms:created>
  <dcterms:modified xsi:type="dcterms:W3CDTF">2026-04-29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c8e9be-b49a-4ae8-b710-c2fd1fc5657f</vt:lpwstr>
  </property>
</Properties>
</file>